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85C662" w14:textId="10A1B7F8" w:rsidR="000C73AD" w:rsidRPr="00210DE2" w:rsidRDefault="000C73AD" w:rsidP="000C73AD">
      <w:pPr>
        <w:pStyle w:val="SupplementaryMaterial"/>
        <w:rPr>
          <w:b w:val="0"/>
        </w:rPr>
      </w:pPr>
      <w:r w:rsidRPr="00210DE2">
        <w:t>Supplementary Material</w:t>
      </w:r>
    </w:p>
    <w:p w14:paraId="64F60F61" w14:textId="4EB8E237" w:rsidR="000C73AD" w:rsidRPr="00210DE2" w:rsidRDefault="000C73AD" w:rsidP="000C73AD">
      <w:pPr>
        <w:pStyle w:val="1"/>
      </w:pPr>
      <w:r w:rsidRPr="00210DE2">
        <w:t>Supplementary and Tables</w:t>
      </w:r>
    </w:p>
    <w:p w14:paraId="467FE5EA" w14:textId="5326AED4" w:rsidR="00DD237A" w:rsidRPr="00210DE2" w:rsidRDefault="00F03545" w:rsidP="00A417BF">
      <w:pPr>
        <w:pStyle w:val="a5"/>
        <w:keepNext/>
        <w:wordWrap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10DE2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DD237A" w:rsidRPr="00210DE2">
        <w:rPr>
          <w:rFonts w:ascii="Times New Roman" w:hAnsi="Times New Roman" w:cs="Times New Roman"/>
          <w:sz w:val="24"/>
          <w:szCs w:val="24"/>
        </w:rPr>
        <w:t xml:space="preserve">Table 1. Incidence of </w:t>
      </w:r>
      <w:r w:rsidR="00BB455F" w:rsidRPr="00210DE2">
        <w:rPr>
          <w:rFonts w:ascii="Times New Roman" w:hAnsi="Times New Roman" w:cs="Times New Roman"/>
          <w:sz w:val="24"/>
          <w:szCs w:val="24"/>
        </w:rPr>
        <w:t>fatty liver index-non</w:t>
      </w:r>
      <w:r w:rsidR="00EE154C" w:rsidRPr="00210DE2">
        <w:rPr>
          <w:rFonts w:ascii="Times New Roman" w:hAnsi="Times New Roman" w:cs="Times New Roman"/>
          <w:sz w:val="24"/>
          <w:szCs w:val="24"/>
        </w:rPr>
        <w:t>-</w:t>
      </w:r>
      <w:r w:rsidR="00BB455F" w:rsidRPr="00210DE2">
        <w:rPr>
          <w:rFonts w:ascii="Times New Roman" w:hAnsi="Times New Roman" w:cs="Times New Roman"/>
          <w:sz w:val="24"/>
          <w:szCs w:val="24"/>
        </w:rPr>
        <w:t>alcoholic fatty liver disease</w:t>
      </w:r>
      <w:r w:rsidR="00DD237A" w:rsidRPr="00210DE2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86750579"/>
      <w:r w:rsidR="00DD237A" w:rsidRPr="00210DE2">
        <w:rPr>
          <w:rFonts w:ascii="Times New Roman" w:hAnsi="Times New Roman" w:cs="Times New Roman"/>
          <w:sz w:val="24"/>
          <w:szCs w:val="24"/>
        </w:rPr>
        <w:t xml:space="preserve">according to quartiles of </w:t>
      </w:r>
      <w:r w:rsidR="00F762D8" w:rsidRPr="00210DE2">
        <w:rPr>
          <w:rFonts w:ascii="Times New Roman" w:hAnsi="Times New Roman" w:cs="Times New Roman"/>
          <w:sz w:val="24"/>
          <w:szCs w:val="24"/>
        </w:rPr>
        <w:t>oily fish</w:t>
      </w:r>
      <w:r w:rsidR="00951CFD" w:rsidRPr="00210DE2">
        <w:rPr>
          <w:rFonts w:ascii="Times New Roman" w:hAnsi="Times New Roman" w:cs="Times New Roman"/>
          <w:sz w:val="24"/>
          <w:szCs w:val="24"/>
        </w:rPr>
        <w:t xml:space="preserve"> </w:t>
      </w:r>
      <w:r w:rsidR="00DD237A" w:rsidRPr="00210DE2">
        <w:rPr>
          <w:rFonts w:ascii="Times New Roman" w:hAnsi="Times New Roman" w:cs="Times New Roman"/>
          <w:sz w:val="24"/>
          <w:szCs w:val="24"/>
        </w:rPr>
        <w:t>and its fatty acid intake</w:t>
      </w:r>
    </w:p>
    <w:bookmarkEnd w:id="0"/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7"/>
        <w:gridCol w:w="1590"/>
        <w:gridCol w:w="1590"/>
        <w:gridCol w:w="1590"/>
        <w:gridCol w:w="1589"/>
      </w:tblGrid>
      <w:tr w:rsidR="00DD237A" w:rsidRPr="00210DE2" w14:paraId="4EDFED7A" w14:textId="77777777" w:rsidTr="00A32835">
        <w:tc>
          <w:tcPr>
            <w:tcW w:w="14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415C7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44FFB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D1E1C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8EE6B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F34F7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</w:tr>
      <w:tr w:rsidR="00E113E2" w:rsidRPr="00210DE2" w14:paraId="6629B01A" w14:textId="77777777" w:rsidTr="00A32835">
        <w:tc>
          <w:tcPr>
            <w:tcW w:w="1477" w:type="pct"/>
            <w:tcBorders>
              <w:top w:val="single" w:sz="4" w:space="0" w:color="auto"/>
            </w:tcBorders>
            <w:vAlign w:val="center"/>
          </w:tcPr>
          <w:p w14:paraId="252D9E94" w14:textId="77777777" w:rsidR="00E113E2" w:rsidRPr="00210DE2" w:rsidRDefault="00E113E2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3" w:type="pct"/>
            <w:gridSpan w:val="4"/>
            <w:tcBorders>
              <w:top w:val="single" w:sz="4" w:space="0" w:color="auto"/>
            </w:tcBorders>
            <w:vAlign w:val="center"/>
          </w:tcPr>
          <w:p w14:paraId="75B2C482" w14:textId="51FC696A" w:rsidR="00E113E2" w:rsidRPr="00210DE2" w:rsidRDefault="00E113E2" w:rsidP="00A417BF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Cases (incidence)</w:t>
            </w:r>
          </w:p>
        </w:tc>
      </w:tr>
      <w:tr w:rsidR="00DD237A" w:rsidRPr="00210DE2" w14:paraId="1BB3ACED" w14:textId="77777777" w:rsidTr="00A32835">
        <w:tc>
          <w:tcPr>
            <w:tcW w:w="1477" w:type="pct"/>
            <w:vAlign w:val="center"/>
          </w:tcPr>
          <w:p w14:paraId="7FA643FF" w14:textId="345E9EAA" w:rsidR="00DD237A" w:rsidRPr="00210DE2" w:rsidRDefault="007D08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  <w:r w:rsidR="00DD237A" w:rsidRPr="00210DE2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0E4C1A" w:rsidRPr="00210D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237A" w:rsidRPr="00210DE2">
              <w:rPr>
                <w:rFonts w:ascii="Times New Roman" w:hAnsi="Times New Roman" w:cs="Times New Roman"/>
                <w:sz w:val="24"/>
                <w:szCs w:val="24"/>
              </w:rPr>
              <w:t>= 11,</w:t>
            </w: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672</w:t>
            </w:r>
          </w:p>
        </w:tc>
        <w:tc>
          <w:tcPr>
            <w:tcW w:w="881" w:type="pct"/>
            <w:vAlign w:val="center"/>
          </w:tcPr>
          <w:p w14:paraId="288B964F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0E12142B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669C6353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189B5FB7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604C" w:rsidRPr="00210DE2" w14:paraId="2BD5D6B7" w14:textId="77777777" w:rsidTr="00A32835">
        <w:tc>
          <w:tcPr>
            <w:tcW w:w="1477" w:type="pct"/>
            <w:vAlign w:val="center"/>
          </w:tcPr>
          <w:p w14:paraId="56FDB179" w14:textId="30CD1DF6" w:rsidR="00A5604C" w:rsidRPr="00210DE2" w:rsidRDefault="00F762D8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ily fish</w:t>
            </w:r>
          </w:p>
        </w:tc>
        <w:tc>
          <w:tcPr>
            <w:tcW w:w="881" w:type="pct"/>
            <w:vAlign w:val="center"/>
          </w:tcPr>
          <w:p w14:paraId="5D8E63B2" w14:textId="6751A877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37 (38.39%)</w:t>
            </w:r>
          </w:p>
        </w:tc>
        <w:tc>
          <w:tcPr>
            <w:tcW w:w="881" w:type="pct"/>
            <w:vAlign w:val="center"/>
          </w:tcPr>
          <w:p w14:paraId="3A937D5B" w14:textId="4467F2CC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995 (38.06%)</w:t>
            </w:r>
          </w:p>
        </w:tc>
        <w:tc>
          <w:tcPr>
            <w:tcW w:w="881" w:type="pct"/>
            <w:vAlign w:val="center"/>
          </w:tcPr>
          <w:p w14:paraId="473CCFCB" w14:textId="6B42F26A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213 (37.97%)</w:t>
            </w:r>
          </w:p>
        </w:tc>
        <w:tc>
          <w:tcPr>
            <w:tcW w:w="881" w:type="pct"/>
            <w:vAlign w:val="center"/>
          </w:tcPr>
          <w:p w14:paraId="02FC8062" w14:textId="6F63BFC2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62 (40.06%)</w:t>
            </w:r>
          </w:p>
        </w:tc>
      </w:tr>
      <w:tr w:rsidR="00A5604C" w:rsidRPr="00210DE2" w14:paraId="441CE1FF" w14:textId="77777777" w:rsidTr="00A32835">
        <w:tc>
          <w:tcPr>
            <w:tcW w:w="1477" w:type="pct"/>
            <w:vAlign w:val="center"/>
          </w:tcPr>
          <w:p w14:paraId="459AFD47" w14:textId="77777777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Total fatty acid/fat</w:t>
            </w:r>
          </w:p>
        </w:tc>
        <w:tc>
          <w:tcPr>
            <w:tcW w:w="881" w:type="pct"/>
            <w:vAlign w:val="center"/>
          </w:tcPr>
          <w:p w14:paraId="65F3729E" w14:textId="083BE6AE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37 (38.97%)</w:t>
            </w:r>
          </w:p>
        </w:tc>
        <w:tc>
          <w:tcPr>
            <w:tcW w:w="881" w:type="pct"/>
            <w:vAlign w:val="center"/>
          </w:tcPr>
          <w:p w14:paraId="478111D5" w14:textId="035FB6A6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48 (39.34%)</w:t>
            </w:r>
          </w:p>
        </w:tc>
        <w:tc>
          <w:tcPr>
            <w:tcW w:w="881" w:type="pct"/>
            <w:vAlign w:val="center"/>
          </w:tcPr>
          <w:p w14:paraId="3D95EA93" w14:textId="244CA129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18 (38.31%)</w:t>
            </w:r>
          </w:p>
        </w:tc>
        <w:tc>
          <w:tcPr>
            <w:tcW w:w="881" w:type="pct"/>
            <w:vAlign w:val="center"/>
          </w:tcPr>
          <w:p w14:paraId="3B54ED35" w14:textId="6FEB2518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04 (37.83%)</w:t>
            </w:r>
          </w:p>
        </w:tc>
      </w:tr>
      <w:tr w:rsidR="00A5604C" w:rsidRPr="00210DE2" w14:paraId="762BD8A6" w14:textId="77777777" w:rsidTr="00A32835">
        <w:tc>
          <w:tcPr>
            <w:tcW w:w="1477" w:type="pct"/>
            <w:vAlign w:val="center"/>
          </w:tcPr>
          <w:p w14:paraId="2316C204" w14:textId="77777777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UFA/total dietary MUFA</w:t>
            </w:r>
          </w:p>
        </w:tc>
        <w:tc>
          <w:tcPr>
            <w:tcW w:w="881" w:type="pct"/>
            <w:vAlign w:val="center"/>
          </w:tcPr>
          <w:p w14:paraId="3B1DC6C8" w14:textId="6EDB2B18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31 (38.76%)</w:t>
            </w:r>
          </w:p>
        </w:tc>
        <w:tc>
          <w:tcPr>
            <w:tcW w:w="881" w:type="pct"/>
            <w:vAlign w:val="center"/>
          </w:tcPr>
          <w:p w14:paraId="005FAA65" w14:textId="5516DBEC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39 (39.03%)</w:t>
            </w:r>
          </w:p>
        </w:tc>
        <w:tc>
          <w:tcPr>
            <w:tcW w:w="881" w:type="pct"/>
            <w:vAlign w:val="center"/>
          </w:tcPr>
          <w:p w14:paraId="71189FF5" w14:textId="39409241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26 (38.59%)</w:t>
            </w:r>
          </w:p>
        </w:tc>
        <w:tc>
          <w:tcPr>
            <w:tcW w:w="881" w:type="pct"/>
            <w:vAlign w:val="center"/>
          </w:tcPr>
          <w:p w14:paraId="58BD6DD8" w14:textId="2943AC5E" w:rsidR="00A5604C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  <w:r w:rsidR="00A5604C" w:rsidRPr="00210DE2">
              <w:rPr>
                <w:rFonts w:ascii="Times New Roman" w:hAnsi="Times New Roman" w:cs="Times New Roman"/>
                <w:sz w:val="24"/>
                <w:szCs w:val="24"/>
              </w:rPr>
              <w:t xml:space="preserve"> (38.07%)</w:t>
            </w:r>
          </w:p>
        </w:tc>
      </w:tr>
      <w:tr w:rsidR="00A5604C" w:rsidRPr="00210DE2" w14:paraId="20273819" w14:textId="77777777" w:rsidTr="00A32835">
        <w:tc>
          <w:tcPr>
            <w:tcW w:w="1477" w:type="pct"/>
            <w:vAlign w:val="center"/>
          </w:tcPr>
          <w:p w14:paraId="0B2348B3" w14:textId="77777777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PUFA/ total dietary PUFA</w:t>
            </w:r>
          </w:p>
        </w:tc>
        <w:tc>
          <w:tcPr>
            <w:tcW w:w="881" w:type="pct"/>
            <w:vAlign w:val="center"/>
          </w:tcPr>
          <w:p w14:paraId="63A8C02F" w14:textId="25DE8F30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14 (38.18%)</w:t>
            </w:r>
          </w:p>
        </w:tc>
        <w:tc>
          <w:tcPr>
            <w:tcW w:w="881" w:type="pct"/>
            <w:vAlign w:val="center"/>
          </w:tcPr>
          <w:p w14:paraId="5BE1BE03" w14:textId="253373E9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45 (39.24%)</w:t>
            </w:r>
          </w:p>
        </w:tc>
        <w:tc>
          <w:tcPr>
            <w:tcW w:w="881" w:type="pct"/>
            <w:vAlign w:val="center"/>
          </w:tcPr>
          <w:p w14:paraId="7E436B5A" w14:textId="0CCA74AB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20 (38.38%)</w:t>
            </w:r>
          </w:p>
        </w:tc>
        <w:tc>
          <w:tcPr>
            <w:tcW w:w="881" w:type="pct"/>
            <w:vAlign w:val="center"/>
          </w:tcPr>
          <w:p w14:paraId="7B7A5BF8" w14:textId="36E11B6B" w:rsidR="00A5604C" w:rsidRPr="00210DE2" w:rsidRDefault="00A5604C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28 (38.66%)</w:t>
            </w:r>
          </w:p>
        </w:tc>
      </w:tr>
      <w:tr w:rsidR="00352403" w:rsidRPr="00210DE2" w14:paraId="19CBA11B" w14:textId="77777777" w:rsidTr="00A32835">
        <w:tc>
          <w:tcPr>
            <w:tcW w:w="1477" w:type="pct"/>
            <w:vAlign w:val="center"/>
          </w:tcPr>
          <w:p w14:paraId="1B9FEC6E" w14:textId="00760CCB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mega-3/dietary omega-3</w:t>
            </w:r>
          </w:p>
        </w:tc>
        <w:tc>
          <w:tcPr>
            <w:tcW w:w="881" w:type="pct"/>
            <w:vAlign w:val="center"/>
          </w:tcPr>
          <w:p w14:paraId="613DE72A" w14:textId="027A3BF4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13 (38.14%)</w:t>
            </w:r>
          </w:p>
        </w:tc>
        <w:tc>
          <w:tcPr>
            <w:tcW w:w="881" w:type="pct"/>
            <w:vAlign w:val="center"/>
          </w:tcPr>
          <w:p w14:paraId="1EDA20BC" w14:textId="00401B75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25 (38.55%)</w:t>
            </w:r>
          </w:p>
        </w:tc>
        <w:tc>
          <w:tcPr>
            <w:tcW w:w="881" w:type="pct"/>
            <w:vAlign w:val="center"/>
          </w:tcPr>
          <w:p w14:paraId="3126840B" w14:textId="1C1D3D67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47 (39.31%)</w:t>
            </w:r>
          </w:p>
        </w:tc>
        <w:tc>
          <w:tcPr>
            <w:tcW w:w="881" w:type="pct"/>
            <w:vAlign w:val="center"/>
          </w:tcPr>
          <w:p w14:paraId="2DA4793B" w14:textId="51F20E01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122 (38.45%)</w:t>
            </w:r>
          </w:p>
        </w:tc>
      </w:tr>
      <w:tr w:rsidR="00DD237A" w:rsidRPr="00210DE2" w14:paraId="01CC905F" w14:textId="77777777" w:rsidTr="00A32835">
        <w:tc>
          <w:tcPr>
            <w:tcW w:w="1477" w:type="pct"/>
            <w:vAlign w:val="center"/>
          </w:tcPr>
          <w:p w14:paraId="6DBACF74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32B57666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68BF833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2BDB1DD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725D5681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37A" w:rsidRPr="00210DE2" w14:paraId="721FA080" w14:textId="77777777" w:rsidTr="00A32835">
        <w:tc>
          <w:tcPr>
            <w:tcW w:w="1477" w:type="pct"/>
            <w:vAlign w:val="center"/>
          </w:tcPr>
          <w:p w14:paraId="1FCB4995" w14:textId="3D4B634F" w:rsidR="00DD237A" w:rsidRPr="00210DE2" w:rsidRDefault="007D08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  <w:r w:rsidR="00DD237A" w:rsidRPr="00210DE2"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="000E4C1A" w:rsidRPr="00210DE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237A" w:rsidRPr="00210DE2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31,983</w:t>
            </w:r>
          </w:p>
        </w:tc>
        <w:tc>
          <w:tcPr>
            <w:tcW w:w="881" w:type="pct"/>
            <w:vAlign w:val="center"/>
          </w:tcPr>
          <w:p w14:paraId="54D28E08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2C9F9C87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0244B5CC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vAlign w:val="center"/>
          </w:tcPr>
          <w:p w14:paraId="20FF02EA" w14:textId="77777777" w:rsidR="00DD237A" w:rsidRPr="00210DE2" w:rsidRDefault="00DD237A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2403" w:rsidRPr="00210DE2" w14:paraId="0E26FC21" w14:textId="77777777" w:rsidTr="00A32835">
        <w:tc>
          <w:tcPr>
            <w:tcW w:w="1477" w:type="pct"/>
            <w:vAlign w:val="center"/>
          </w:tcPr>
          <w:p w14:paraId="425D4902" w14:textId="72BB2759" w:rsidR="00352403" w:rsidRPr="00210DE2" w:rsidRDefault="00F762D8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ily fish</w:t>
            </w:r>
          </w:p>
        </w:tc>
        <w:tc>
          <w:tcPr>
            <w:tcW w:w="881" w:type="pct"/>
            <w:vAlign w:val="center"/>
          </w:tcPr>
          <w:p w14:paraId="0FC6AAF8" w14:textId="546CA3D3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614 (18.71%)</w:t>
            </w:r>
          </w:p>
        </w:tc>
        <w:tc>
          <w:tcPr>
            <w:tcW w:w="881" w:type="pct"/>
            <w:vAlign w:val="center"/>
          </w:tcPr>
          <w:p w14:paraId="5399AC62" w14:textId="2D9DB340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254 (18.72%)</w:t>
            </w:r>
          </w:p>
        </w:tc>
        <w:tc>
          <w:tcPr>
            <w:tcW w:w="881" w:type="pct"/>
            <w:vAlign w:val="center"/>
          </w:tcPr>
          <w:p w14:paraId="4976FF99" w14:textId="0FCB14FE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563 (18.75%)</w:t>
            </w:r>
          </w:p>
        </w:tc>
        <w:tc>
          <w:tcPr>
            <w:tcW w:w="881" w:type="pct"/>
            <w:vAlign w:val="center"/>
          </w:tcPr>
          <w:p w14:paraId="75385BCF" w14:textId="442814EA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543 (18.54%)</w:t>
            </w:r>
          </w:p>
        </w:tc>
      </w:tr>
      <w:tr w:rsidR="00352403" w:rsidRPr="00210DE2" w14:paraId="6C24310E" w14:textId="77777777" w:rsidTr="00A32835">
        <w:tc>
          <w:tcPr>
            <w:tcW w:w="1477" w:type="pct"/>
            <w:vAlign w:val="center"/>
          </w:tcPr>
          <w:p w14:paraId="08A32F12" w14:textId="77777777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Total fatty acid/fat</w:t>
            </w:r>
          </w:p>
        </w:tc>
        <w:tc>
          <w:tcPr>
            <w:tcW w:w="881" w:type="pct"/>
            <w:vAlign w:val="center"/>
          </w:tcPr>
          <w:p w14:paraId="7751780A" w14:textId="3023E332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69 (18.37%)</w:t>
            </w:r>
          </w:p>
        </w:tc>
        <w:tc>
          <w:tcPr>
            <w:tcW w:w="881" w:type="pct"/>
            <w:vAlign w:val="center"/>
          </w:tcPr>
          <w:p w14:paraId="0B7701CF" w14:textId="19CFFE61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52 (18.16%)</w:t>
            </w:r>
          </w:p>
        </w:tc>
        <w:tc>
          <w:tcPr>
            <w:tcW w:w="881" w:type="pct"/>
            <w:vAlign w:val="center"/>
          </w:tcPr>
          <w:p w14:paraId="6F8D2482" w14:textId="57728DFE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83 (18.55%)</w:t>
            </w:r>
          </w:p>
        </w:tc>
        <w:tc>
          <w:tcPr>
            <w:tcW w:w="881" w:type="pct"/>
            <w:vAlign w:val="center"/>
          </w:tcPr>
          <w:p w14:paraId="14BE85EA" w14:textId="7927E346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570 (19.63%)</w:t>
            </w:r>
          </w:p>
        </w:tc>
      </w:tr>
      <w:tr w:rsidR="00352403" w:rsidRPr="00210DE2" w14:paraId="014FC8F0" w14:textId="77777777" w:rsidTr="00A32835">
        <w:tc>
          <w:tcPr>
            <w:tcW w:w="1477" w:type="pct"/>
            <w:vAlign w:val="center"/>
          </w:tcPr>
          <w:p w14:paraId="437AD820" w14:textId="77777777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UFA/total dietary MUFA</w:t>
            </w:r>
          </w:p>
        </w:tc>
        <w:tc>
          <w:tcPr>
            <w:tcW w:w="881" w:type="pct"/>
            <w:vAlign w:val="center"/>
          </w:tcPr>
          <w:p w14:paraId="5AC22F25" w14:textId="5B8A6770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18 (17.74%)</w:t>
            </w:r>
          </w:p>
        </w:tc>
        <w:tc>
          <w:tcPr>
            <w:tcW w:w="881" w:type="pct"/>
            <w:vAlign w:val="center"/>
          </w:tcPr>
          <w:p w14:paraId="66979161" w14:textId="45F0D450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29 (17.87%)</w:t>
            </w:r>
          </w:p>
        </w:tc>
        <w:tc>
          <w:tcPr>
            <w:tcW w:w="881" w:type="pct"/>
            <w:vAlign w:val="center"/>
          </w:tcPr>
          <w:p w14:paraId="5FB12881" w14:textId="054EA4B3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509 (18.87%)</w:t>
            </w:r>
          </w:p>
        </w:tc>
        <w:tc>
          <w:tcPr>
            <w:tcW w:w="881" w:type="pct"/>
            <w:vAlign w:val="center"/>
          </w:tcPr>
          <w:p w14:paraId="2A6BB6C7" w14:textId="69B4753E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618 (20.24%)</w:t>
            </w:r>
          </w:p>
        </w:tc>
      </w:tr>
      <w:tr w:rsidR="00352403" w:rsidRPr="00210DE2" w14:paraId="0A6BF287" w14:textId="77777777" w:rsidTr="00A32835">
        <w:tc>
          <w:tcPr>
            <w:tcW w:w="1477" w:type="pct"/>
            <w:vAlign w:val="center"/>
          </w:tcPr>
          <w:p w14:paraId="6CDC4E17" w14:textId="77777777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PUFA/ total dietary PUFA</w:t>
            </w:r>
          </w:p>
        </w:tc>
        <w:tc>
          <w:tcPr>
            <w:tcW w:w="881" w:type="pct"/>
            <w:vAlign w:val="center"/>
          </w:tcPr>
          <w:p w14:paraId="5AACBD52" w14:textId="670AFA71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62 (18.29%)</w:t>
            </w:r>
          </w:p>
        </w:tc>
        <w:tc>
          <w:tcPr>
            <w:tcW w:w="881" w:type="pct"/>
            <w:vAlign w:val="center"/>
          </w:tcPr>
          <w:p w14:paraId="2FE7C6A3" w14:textId="6E8C8D30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50 (18.13%)</w:t>
            </w:r>
          </w:p>
        </w:tc>
        <w:tc>
          <w:tcPr>
            <w:tcW w:w="881" w:type="pct"/>
            <w:vAlign w:val="center"/>
          </w:tcPr>
          <w:p w14:paraId="69BC1881" w14:textId="70E566F1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87 (18.60%)</w:t>
            </w:r>
          </w:p>
        </w:tc>
        <w:tc>
          <w:tcPr>
            <w:tcW w:w="881" w:type="pct"/>
            <w:vAlign w:val="center"/>
          </w:tcPr>
          <w:p w14:paraId="7004FD07" w14:textId="2BAB2FCD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575 (19.70%)</w:t>
            </w:r>
          </w:p>
        </w:tc>
      </w:tr>
      <w:tr w:rsidR="00352403" w:rsidRPr="00210DE2" w14:paraId="1BC7F155" w14:textId="77777777" w:rsidTr="00A32835">
        <w:tc>
          <w:tcPr>
            <w:tcW w:w="1477" w:type="pct"/>
            <w:tcBorders>
              <w:bottom w:val="single" w:sz="4" w:space="0" w:color="auto"/>
            </w:tcBorders>
            <w:vAlign w:val="center"/>
          </w:tcPr>
          <w:p w14:paraId="6A43D79E" w14:textId="089157B5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mega-3/dietary omega-3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47B3B98A" w14:textId="63BD39F6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88 (18.61%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54E1C79C" w14:textId="67D254F7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465 (18.32%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74B39BC3" w14:textId="5F57C01E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501 (18.77%)</w:t>
            </w:r>
          </w:p>
        </w:tc>
        <w:tc>
          <w:tcPr>
            <w:tcW w:w="881" w:type="pct"/>
            <w:tcBorders>
              <w:bottom w:val="single" w:sz="4" w:space="0" w:color="auto"/>
            </w:tcBorders>
            <w:vAlign w:val="center"/>
          </w:tcPr>
          <w:p w14:paraId="296B7DDB" w14:textId="6ACC7E11" w:rsidR="00352403" w:rsidRPr="00210DE2" w:rsidRDefault="00352403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1520 (19.01%)</w:t>
            </w:r>
          </w:p>
        </w:tc>
      </w:tr>
    </w:tbl>
    <w:p w14:paraId="6B1F1291" w14:textId="54650B03" w:rsidR="009625BA" w:rsidRPr="00210DE2" w:rsidRDefault="009625BA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BMI, body mass index; FLI, fatty liver index;</w:t>
      </w:r>
      <w:r w:rsidRPr="00210DE2">
        <w:rPr>
          <w:rFonts w:ascii="Times New Roman" w:hAnsi="Times New Roman" w:cs="Times New Roman"/>
          <w:b w:val="0"/>
          <w:sz w:val="24"/>
          <w:szCs w:val="24"/>
        </w:rPr>
        <w:t xml:space="preserve"> MUFA, monounsaturated fatty acid;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NAFLD, non-alcoholic fatty liver disease,</w:t>
      </w:r>
      <w:r w:rsidRPr="00210DE2">
        <w:rPr>
          <w:rFonts w:ascii="Times New Roman" w:hAnsi="Times New Roman" w:cs="Times New Roman"/>
          <w:b w:val="0"/>
          <w:sz w:val="24"/>
          <w:szCs w:val="24"/>
        </w:rPr>
        <w:t xml:space="preserve"> PUFA, polyunsaturated fatty acids</w:t>
      </w:r>
      <w:r w:rsidR="00352403" w:rsidRPr="00210DE2">
        <w:rPr>
          <w:rFonts w:ascii="Times New Roman" w:hAnsi="Times New Roman" w:cs="Times New Roman"/>
          <w:b w:val="0"/>
          <w:sz w:val="24"/>
          <w:szCs w:val="24"/>
        </w:rPr>
        <w:t>.</w:t>
      </w:r>
    </w:p>
    <w:p w14:paraId="30634E52" w14:textId="6AC7FC4E" w:rsidR="00984264" w:rsidRPr="00210DE2" w:rsidRDefault="00984264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Values are shown as cases (%).</w:t>
      </w:r>
    </w:p>
    <w:p w14:paraId="7C9DA1B1" w14:textId="49E754A6" w:rsidR="00984264" w:rsidRPr="00210DE2" w:rsidRDefault="00984264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Oily fish: Mackerel/Pacific saury/Spanish mackerel</w:t>
      </w:r>
    </w:p>
    <w:p w14:paraId="4650F9D6" w14:textId="4AA73527" w:rsidR="00984264" w:rsidRPr="00210DE2" w:rsidRDefault="00984264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Total fatty acid/fat: ratio of total fatty acid from oily fish and total dietary fatty acid</w:t>
      </w:r>
    </w:p>
    <w:p w14:paraId="2B8D6E5F" w14:textId="0BAEF2A3" w:rsidR="00984264" w:rsidRPr="00210DE2" w:rsidRDefault="00984264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MUFA/total dietary MUFA: ratio of total MUFA from oily fish and total dietary fatty acid</w:t>
      </w:r>
    </w:p>
    <w:p w14:paraId="6BCFEE01" w14:textId="519F060B" w:rsidR="00984264" w:rsidRPr="00210DE2" w:rsidRDefault="00984264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PUFA/ total dietary PUFA: ratio of total PUFA from oily fish and total dietary fatty acid</w:t>
      </w:r>
    </w:p>
    <w:p w14:paraId="22EA7EBF" w14:textId="5CB7C1FD" w:rsidR="00984264" w:rsidRPr="00210DE2" w:rsidRDefault="00984264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Omega-3/dietary omega-3: ratio of total omega-3 PUFA from oily fish and total dietary fatty acid</w:t>
      </w:r>
    </w:p>
    <w:p w14:paraId="2959C71C" w14:textId="77777777" w:rsidR="00984264" w:rsidRPr="00210DE2" w:rsidRDefault="00984264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NAFLD is defined by FLI index over than 30.</w:t>
      </w:r>
    </w:p>
    <w:p w14:paraId="74384B9E" w14:textId="77777777" w:rsidR="00984264" w:rsidRPr="00210DE2" w:rsidRDefault="00984264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FLI = 1 / (1 + exp(-x)) × 100, x = 0.953 × ln (TG) (mg/dL) + 0.139 × BMI (kg/m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>2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) + 0.718 × ln (γ-GTP) (U/L) + 0.053 × WC (cm) - 15.745.</w:t>
      </w:r>
    </w:p>
    <w:p w14:paraId="75553FA7" w14:textId="20DF7569" w:rsidR="00C43178" w:rsidRPr="00210DE2" w:rsidRDefault="00C43178" w:rsidP="00A417BF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0BDC263" w14:textId="77777777" w:rsidR="00CD6236" w:rsidRPr="00210DE2" w:rsidRDefault="00CD6236" w:rsidP="00A417BF">
      <w:pPr>
        <w:pStyle w:val="a5"/>
        <w:keepNext/>
        <w:wordWrap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  <w:sectPr w:rsidR="00CD6236" w:rsidRPr="00210DE2">
          <w:headerReference w:type="default" r:id="rId8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185DF33" w14:textId="441877A9" w:rsidR="00CD6236" w:rsidRPr="00210DE2" w:rsidRDefault="00F03545" w:rsidP="00A417BF">
      <w:pPr>
        <w:pStyle w:val="a5"/>
        <w:keepNext/>
        <w:wordWrap/>
        <w:spacing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CD6236" w:rsidRPr="00210DE2">
        <w:rPr>
          <w:rFonts w:ascii="Times New Roman" w:hAnsi="Times New Roman" w:cs="Times New Roman"/>
          <w:sz w:val="24"/>
          <w:szCs w:val="24"/>
        </w:rPr>
        <w:t>Table 2. HRs for FLI-NAF</w:t>
      </w:r>
      <w:r w:rsidR="00210DE2">
        <w:rPr>
          <w:rFonts w:ascii="Times New Roman" w:hAnsi="Times New Roman" w:cs="Times New Roman"/>
          <w:sz w:val="24"/>
          <w:szCs w:val="24"/>
        </w:rPr>
        <w:t>L</w:t>
      </w:r>
      <w:r w:rsidR="00CD6236" w:rsidRPr="00210DE2">
        <w:rPr>
          <w:rFonts w:ascii="Times New Roman" w:hAnsi="Times New Roman" w:cs="Times New Roman"/>
          <w:sz w:val="24"/>
          <w:szCs w:val="24"/>
        </w:rPr>
        <w:t xml:space="preserve">D according to quartiles of </w:t>
      </w:r>
      <w:r w:rsidR="00F762D8" w:rsidRPr="00210DE2">
        <w:rPr>
          <w:rFonts w:ascii="Times New Roman" w:hAnsi="Times New Roman" w:cs="Times New Roman"/>
          <w:sz w:val="24"/>
          <w:szCs w:val="24"/>
        </w:rPr>
        <w:t>oily fish</w:t>
      </w:r>
      <w:r w:rsidR="00951CFD" w:rsidRPr="00210DE2">
        <w:rPr>
          <w:rFonts w:ascii="Times New Roman" w:hAnsi="Times New Roman" w:cs="Times New Roman"/>
          <w:sz w:val="24"/>
          <w:szCs w:val="24"/>
        </w:rPr>
        <w:t xml:space="preserve"> </w:t>
      </w:r>
      <w:r w:rsidR="00CD6236" w:rsidRPr="00210DE2">
        <w:rPr>
          <w:rFonts w:ascii="Times New Roman" w:hAnsi="Times New Roman" w:cs="Times New Roman"/>
          <w:sz w:val="24"/>
          <w:szCs w:val="24"/>
        </w:rPr>
        <w:t>and its fatty acid intake in models 2 and 3</w:t>
      </w:r>
    </w:p>
    <w:tbl>
      <w:tblPr>
        <w:tblStyle w:val="a4"/>
        <w:tblW w:w="511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2"/>
        <w:gridCol w:w="576"/>
        <w:gridCol w:w="1751"/>
        <w:gridCol w:w="1751"/>
        <w:gridCol w:w="1751"/>
        <w:gridCol w:w="1073"/>
      </w:tblGrid>
      <w:tr w:rsidR="00CD6236" w:rsidRPr="00210DE2" w14:paraId="3A68322D" w14:textId="77777777" w:rsidTr="002F6ADA">
        <w:trPr>
          <w:trHeight w:val="833"/>
        </w:trPr>
        <w:tc>
          <w:tcPr>
            <w:tcW w:w="12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0759A" w14:textId="77777777" w:rsidR="00CD6236" w:rsidRPr="00210DE2" w:rsidRDefault="00CD6236" w:rsidP="00A417BF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C7920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F94D8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E029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6A982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1B8B7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</w:tr>
      <w:tr w:rsidR="00CD6236" w:rsidRPr="00210DE2" w14:paraId="475C48F5" w14:textId="77777777" w:rsidTr="002F6ADA">
        <w:trPr>
          <w:trHeight w:val="422"/>
        </w:trPr>
        <w:tc>
          <w:tcPr>
            <w:tcW w:w="1263" w:type="pct"/>
            <w:tcBorders>
              <w:top w:val="single" w:sz="4" w:space="0" w:color="auto"/>
            </w:tcBorders>
            <w:vAlign w:val="center"/>
          </w:tcPr>
          <w:p w14:paraId="4A59BF30" w14:textId="0B5EF46C" w:rsidR="00CD6236" w:rsidRPr="00210DE2" w:rsidRDefault="00AC6DD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312" w:type="pct"/>
            <w:tcBorders>
              <w:top w:val="single" w:sz="4" w:space="0" w:color="auto"/>
            </w:tcBorders>
            <w:vAlign w:val="center"/>
          </w:tcPr>
          <w:p w14:paraId="70088248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117AE8F0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3346FE81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tcBorders>
              <w:top w:val="single" w:sz="4" w:space="0" w:color="auto"/>
            </w:tcBorders>
            <w:vAlign w:val="center"/>
          </w:tcPr>
          <w:p w14:paraId="459E60F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14:paraId="67FBF113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09B51F8A" w14:textId="77777777" w:rsidTr="002F6ADA">
        <w:trPr>
          <w:trHeight w:val="422"/>
        </w:trPr>
        <w:tc>
          <w:tcPr>
            <w:tcW w:w="1263" w:type="pct"/>
            <w:vAlign w:val="center"/>
          </w:tcPr>
          <w:p w14:paraId="3A67BDCA" w14:textId="2A2FFC75" w:rsidR="00CD6236" w:rsidRPr="00210DE2" w:rsidRDefault="00F762D8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ily fish</w:t>
            </w:r>
          </w:p>
        </w:tc>
        <w:tc>
          <w:tcPr>
            <w:tcW w:w="312" w:type="pct"/>
            <w:vAlign w:val="center"/>
          </w:tcPr>
          <w:p w14:paraId="38E8BF9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540B7340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56514533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06D8A566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404DF4C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66F2F958" w14:textId="77777777" w:rsidTr="002F6ADA">
        <w:trPr>
          <w:trHeight w:val="833"/>
        </w:trPr>
        <w:tc>
          <w:tcPr>
            <w:tcW w:w="1263" w:type="pct"/>
            <w:vAlign w:val="center"/>
          </w:tcPr>
          <w:p w14:paraId="0487940E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604782E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104605E8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99 </w:t>
            </w:r>
          </w:p>
          <w:p w14:paraId="32768D86" w14:textId="0E2082C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25,</w:t>
            </w:r>
            <w:r w:rsidR="00F03545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79)</w:t>
            </w:r>
          </w:p>
        </w:tc>
        <w:tc>
          <w:tcPr>
            <w:tcW w:w="948" w:type="pct"/>
            <w:vAlign w:val="center"/>
          </w:tcPr>
          <w:p w14:paraId="123163A3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8 </w:t>
            </w:r>
          </w:p>
          <w:p w14:paraId="092015D7" w14:textId="3139D1C6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82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9)</w:t>
            </w:r>
          </w:p>
        </w:tc>
        <w:tc>
          <w:tcPr>
            <w:tcW w:w="948" w:type="pct"/>
            <w:vAlign w:val="center"/>
          </w:tcPr>
          <w:p w14:paraId="1C5170F6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72 </w:t>
            </w:r>
          </w:p>
          <w:p w14:paraId="2EF28983" w14:textId="2AD0837F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93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58)</w:t>
            </w:r>
          </w:p>
        </w:tc>
        <w:tc>
          <w:tcPr>
            <w:tcW w:w="581" w:type="pct"/>
            <w:vAlign w:val="center"/>
          </w:tcPr>
          <w:p w14:paraId="2992271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0.7927</w:t>
            </w:r>
          </w:p>
        </w:tc>
      </w:tr>
      <w:tr w:rsidR="00CD6236" w:rsidRPr="00210DE2" w14:paraId="06F8B1F1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12548A33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12" w:type="pct"/>
            <w:vAlign w:val="center"/>
          </w:tcPr>
          <w:p w14:paraId="50468936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785500EB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90 </w:t>
            </w:r>
          </w:p>
          <w:p w14:paraId="3D0ACFC8" w14:textId="09B177FE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17,</w:t>
            </w:r>
            <w:r w:rsidR="00F03545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70)</w:t>
            </w:r>
          </w:p>
        </w:tc>
        <w:tc>
          <w:tcPr>
            <w:tcW w:w="948" w:type="pct"/>
            <w:vAlign w:val="center"/>
          </w:tcPr>
          <w:p w14:paraId="107E62ED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45 </w:t>
            </w:r>
          </w:p>
          <w:p w14:paraId="62D20C76" w14:textId="5AC69CE8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0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8)</w:t>
            </w:r>
          </w:p>
        </w:tc>
        <w:tc>
          <w:tcPr>
            <w:tcW w:w="948" w:type="pct"/>
            <w:vAlign w:val="center"/>
          </w:tcPr>
          <w:p w14:paraId="7FD6E997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43 </w:t>
            </w:r>
          </w:p>
          <w:p w14:paraId="2F34FEC8" w14:textId="319A19A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62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1)</w:t>
            </w:r>
          </w:p>
        </w:tc>
        <w:tc>
          <w:tcPr>
            <w:tcW w:w="581" w:type="pct"/>
            <w:vAlign w:val="center"/>
          </w:tcPr>
          <w:p w14:paraId="1F1F186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0.6934</w:t>
            </w:r>
          </w:p>
        </w:tc>
      </w:tr>
      <w:tr w:rsidR="00CD6236" w:rsidRPr="00210DE2" w14:paraId="0A0E6E93" w14:textId="77777777" w:rsidTr="002F6ADA">
        <w:trPr>
          <w:trHeight w:val="422"/>
        </w:trPr>
        <w:tc>
          <w:tcPr>
            <w:tcW w:w="1263" w:type="pct"/>
            <w:vAlign w:val="center"/>
          </w:tcPr>
          <w:p w14:paraId="0DCF21B4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Total fatty acid/fat</w:t>
            </w:r>
          </w:p>
        </w:tc>
        <w:tc>
          <w:tcPr>
            <w:tcW w:w="312" w:type="pct"/>
            <w:vAlign w:val="center"/>
          </w:tcPr>
          <w:p w14:paraId="5E4C9DE0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3C519003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200EA3AD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6CA9DC7E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4B7CB3E6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440A49AC" w14:textId="77777777" w:rsidTr="002F6ADA">
        <w:trPr>
          <w:trHeight w:val="833"/>
        </w:trPr>
        <w:tc>
          <w:tcPr>
            <w:tcW w:w="1263" w:type="pct"/>
            <w:vAlign w:val="center"/>
          </w:tcPr>
          <w:p w14:paraId="66B4C615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401FF4D0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2DEE950F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83 </w:t>
            </w:r>
          </w:p>
          <w:p w14:paraId="24FF9998" w14:textId="0FA0FBF5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05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7)</w:t>
            </w:r>
          </w:p>
        </w:tc>
        <w:tc>
          <w:tcPr>
            <w:tcW w:w="948" w:type="pct"/>
            <w:vAlign w:val="center"/>
          </w:tcPr>
          <w:p w14:paraId="3D6B8EA3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5 </w:t>
            </w:r>
          </w:p>
          <w:p w14:paraId="7CB42160" w14:textId="6A0E309B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9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7)</w:t>
            </w:r>
          </w:p>
        </w:tc>
        <w:tc>
          <w:tcPr>
            <w:tcW w:w="948" w:type="pct"/>
            <w:vAlign w:val="center"/>
          </w:tcPr>
          <w:p w14:paraId="44493955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906 </w:t>
            </w:r>
          </w:p>
          <w:p w14:paraId="257152D1" w14:textId="2A561AA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33,</w:t>
            </w:r>
            <w:r w:rsidR="00F03545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86)</w:t>
            </w:r>
          </w:p>
        </w:tc>
        <w:tc>
          <w:tcPr>
            <w:tcW w:w="581" w:type="pct"/>
            <w:vAlign w:val="center"/>
          </w:tcPr>
          <w:p w14:paraId="0782E7F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6</w:t>
            </w:r>
          </w:p>
        </w:tc>
      </w:tr>
      <w:tr w:rsidR="00CD6236" w:rsidRPr="00210DE2" w14:paraId="512389E4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59B91BE2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12" w:type="pct"/>
            <w:vAlign w:val="center"/>
          </w:tcPr>
          <w:p w14:paraId="2D6F831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6A909017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77 </w:t>
            </w:r>
          </w:p>
          <w:p w14:paraId="2A0603D2" w14:textId="6975E2F4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99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1)</w:t>
            </w:r>
          </w:p>
        </w:tc>
        <w:tc>
          <w:tcPr>
            <w:tcW w:w="948" w:type="pct"/>
            <w:vAlign w:val="center"/>
          </w:tcPr>
          <w:p w14:paraId="0F7D7651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47 </w:t>
            </w:r>
          </w:p>
          <w:p w14:paraId="43CD54AC" w14:textId="0438BB7E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0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0)</w:t>
            </w:r>
          </w:p>
        </w:tc>
        <w:tc>
          <w:tcPr>
            <w:tcW w:w="948" w:type="pct"/>
            <w:vAlign w:val="center"/>
          </w:tcPr>
          <w:p w14:paraId="0D1AAF96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910 </w:t>
            </w:r>
          </w:p>
          <w:p w14:paraId="37362BF8" w14:textId="373F2928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33,</w:t>
            </w:r>
            <w:r w:rsidR="00F03545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93)</w:t>
            </w:r>
          </w:p>
        </w:tc>
        <w:tc>
          <w:tcPr>
            <w:tcW w:w="581" w:type="pct"/>
            <w:vAlign w:val="center"/>
          </w:tcPr>
          <w:p w14:paraId="344188A2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0</w:t>
            </w:r>
          </w:p>
        </w:tc>
      </w:tr>
      <w:tr w:rsidR="00CD6236" w:rsidRPr="00210DE2" w14:paraId="5B83D1C5" w14:textId="77777777" w:rsidTr="002F6ADA">
        <w:trPr>
          <w:trHeight w:val="833"/>
        </w:trPr>
        <w:tc>
          <w:tcPr>
            <w:tcW w:w="1263" w:type="pct"/>
            <w:vAlign w:val="center"/>
          </w:tcPr>
          <w:p w14:paraId="5B6DBDE7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UFA/total dietary MUFA</w:t>
            </w:r>
          </w:p>
        </w:tc>
        <w:tc>
          <w:tcPr>
            <w:tcW w:w="312" w:type="pct"/>
            <w:vAlign w:val="center"/>
          </w:tcPr>
          <w:p w14:paraId="1C1B2B1A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5951324D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1B03941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7355AB5E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389C3401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62BE9DF5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6B135060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5EFF5C99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1FCF4D28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38 </w:t>
            </w:r>
          </w:p>
          <w:p w14:paraId="05903ED0" w14:textId="70F91CB5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63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8)</w:t>
            </w:r>
          </w:p>
        </w:tc>
        <w:tc>
          <w:tcPr>
            <w:tcW w:w="948" w:type="pct"/>
            <w:vAlign w:val="center"/>
          </w:tcPr>
          <w:p w14:paraId="6781002A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32 </w:t>
            </w:r>
          </w:p>
          <w:p w14:paraId="09C67441" w14:textId="678EAC9D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58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2)</w:t>
            </w:r>
          </w:p>
        </w:tc>
        <w:tc>
          <w:tcPr>
            <w:tcW w:w="948" w:type="pct"/>
            <w:vAlign w:val="center"/>
          </w:tcPr>
          <w:p w14:paraId="20F11367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27 </w:t>
            </w:r>
          </w:p>
          <w:p w14:paraId="1D66880E" w14:textId="58B7DEF4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52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8)</w:t>
            </w:r>
          </w:p>
        </w:tc>
        <w:tc>
          <w:tcPr>
            <w:tcW w:w="581" w:type="pct"/>
            <w:vAlign w:val="center"/>
          </w:tcPr>
          <w:p w14:paraId="017E3B89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0.1548</w:t>
            </w:r>
          </w:p>
        </w:tc>
      </w:tr>
      <w:tr w:rsidR="00CD6236" w:rsidRPr="00210DE2" w14:paraId="2FB3AABE" w14:textId="77777777" w:rsidTr="002F6ADA">
        <w:trPr>
          <w:trHeight w:val="833"/>
        </w:trPr>
        <w:tc>
          <w:tcPr>
            <w:tcW w:w="1263" w:type="pct"/>
            <w:vAlign w:val="center"/>
          </w:tcPr>
          <w:p w14:paraId="45BE99C5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12" w:type="pct"/>
            <w:vAlign w:val="center"/>
          </w:tcPr>
          <w:p w14:paraId="3C1DF0B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7873C381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0 </w:t>
            </w:r>
          </w:p>
          <w:p w14:paraId="63A931CA" w14:textId="0E65F4FA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4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2)</w:t>
            </w:r>
          </w:p>
        </w:tc>
        <w:tc>
          <w:tcPr>
            <w:tcW w:w="948" w:type="pct"/>
            <w:vAlign w:val="center"/>
          </w:tcPr>
          <w:p w14:paraId="6D97254F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48 </w:t>
            </w:r>
          </w:p>
          <w:p w14:paraId="6CE7F5E3" w14:textId="246263B0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2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0)</w:t>
            </w:r>
          </w:p>
        </w:tc>
        <w:tc>
          <w:tcPr>
            <w:tcW w:w="948" w:type="pct"/>
            <w:vAlign w:val="center"/>
          </w:tcPr>
          <w:p w14:paraId="48C3CC8E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4 </w:t>
            </w:r>
          </w:p>
          <w:p w14:paraId="19D0E7B3" w14:textId="73636FC5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5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1)</w:t>
            </w:r>
          </w:p>
        </w:tc>
        <w:tc>
          <w:tcPr>
            <w:tcW w:w="581" w:type="pct"/>
            <w:vAlign w:val="center"/>
          </w:tcPr>
          <w:p w14:paraId="7E557698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0.4691</w:t>
            </w:r>
          </w:p>
        </w:tc>
      </w:tr>
      <w:tr w:rsidR="00CD6236" w:rsidRPr="00210DE2" w14:paraId="7D3B8943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1AAA08E0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PUFA/ total dietary PUFA</w:t>
            </w:r>
          </w:p>
        </w:tc>
        <w:tc>
          <w:tcPr>
            <w:tcW w:w="312" w:type="pct"/>
            <w:vAlign w:val="center"/>
          </w:tcPr>
          <w:p w14:paraId="082348A7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4CA6E8E3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3A412B79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712DA715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7F6FC091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66A7104F" w14:textId="77777777" w:rsidTr="002F6ADA">
        <w:trPr>
          <w:trHeight w:val="422"/>
        </w:trPr>
        <w:tc>
          <w:tcPr>
            <w:tcW w:w="1263" w:type="pct"/>
            <w:vAlign w:val="center"/>
          </w:tcPr>
          <w:p w14:paraId="700DC2A7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5AF16F7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5B0166B2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91 </w:t>
            </w:r>
          </w:p>
          <w:p w14:paraId="7B4EDAC2" w14:textId="486EBACF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12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6)</w:t>
            </w:r>
          </w:p>
        </w:tc>
        <w:tc>
          <w:tcPr>
            <w:tcW w:w="948" w:type="pct"/>
            <w:vAlign w:val="center"/>
          </w:tcPr>
          <w:p w14:paraId="3800E54E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86 </w:t>
            </w:r>
          </w:p>
          <w:p w14:paraId="1B2B4834" w14:textId="0D66B380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07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1)</w:t>
            </w:r>
          </w:p>
        </w:tc>
        <w:tc>
          <w:tcPr>
            <w:tcW w:w="948" w:type="pct"/>
            <w:vAlign w:val="center"/>
          </w:tcPr>
          <w:p w14:paraId="1BA0C108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62 </w:t>
            </w:r>
          </w:p>
          <w:p w14:paraId="667DB2F4" w14:textId="6A82165C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85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5)</w:t>
            </w:r>
          </w:p>
        </w:tc>
        <w:tc>
          <w:tcPr>
            <w:tcW w:w="581" w:type="pct"/>
            <w:vAlign w:val="center"/>
          </w:tcPr>
          <w:p w14:paraId="7F472017" w14:textId="77777777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0.3370</w:t>
            </w:r>
          </w:p>
        </w:tc>
      </w:tr>
      <w:tr w:rsidR="00CD6236" w:rsidRPr="00210DE2" w14:paraId="3569A0CD" w14:textId="77777777" w:rsidTr="002F6ADA">
        <w:trPr>
          <w:trHeight w:val="833"/>
        </w:trPr>
        <w:tc>
          <w:tcPr>
            <w:tcW w:w="1263" w:type="pct"/>
            <w:vAlign w:val="center"/>
          </w:tcPr>
          <w:p w14:paraId="32298D94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12" w:type="pct"/>
            <w:vAlign w:val="center"/>
          </w:tcPr>
          <w:p w14:paraId="7F29294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1D82D6E8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96 </w:t>
            </w:r>
          </w:p>
          <w:p w14:paraId="69225433" w14:textId="03F9B434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17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82)</w:t>
            </w:r>
          </w:p>
        </w:tc>
        <w:tc>
          <w:tcPr>
            <w:tcW w:w="948" w:type="pct"/>
            <w:vAlign w:val="center"/>
          </w:tcPr>
          <w:p w14:paraId="7CC375DF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81 </w:t>
            </w:r>
          </w:p>
          <w:p w14:paraId="650511A6" w14:textId="4AFD917E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02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7)</w:t>
            </w:r>
          </w:p>
        </w:tc>
        <w:tc>
          <w:tcPr>
            <w:tcW w:w="948" w:type="pct"/>
            <w:vAlign w:val="center"/>
          </w:tcPr>
          <w:p w14:paraId="253CC8AD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75 </w:t>
            </w:r>
          </w:p>
          <w:p w14:paraId="0E830771" w14:textId="2B277EEB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95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1)</w:t>
            </w:r>
          </w:p>
        </w:tc>
        <w:tc>
          <w:tcPr>
            <w:tcW w:w="581" w:type="pct"/>
            <w:vAlign w:val="center"/>
          </w:tcPr>
          <w:p w14:paraId="53C1305F" w14:textId="77777777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0.5147</w:t>
            </w:r>
          </w:p>
        </w:tc>
      </w:tr>
      <w:tr w:rsidR="00CD6236" w:rsidRPr="00210DE2" w14:paraId="63AB6AA4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304AAEB7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mega-3/dietary omega-3</w:t>
            </w:r>
          </w:p>
        </w:tc>
        <w:tc>
          <w:tcPr>
            <w:tcW w:w="312" w:type="pct"/>
            <w:vAlign w:val="center"/>
          </w:tcPr>
          <w:p w14:paraId="3C1D7EF1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529BC2E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3C922D6E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4EE5B04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5CA93D8E" w14:textId="77777777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296200B0" w14:textId="77777777" w:rsidTr="002F6ADA">
        <w:trPr>
          <w:trHeight w:val="1255"/>
        </w:trPr>
        <w:tc>
          <w:tcPr>
            <w:tcW w:w="1263" w:type="pct"/>
            <w:vAlign w:val="center"/>
          </w:tcPr>
          <w:p w14:paraId="422711A9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6FDD5270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1DCC96B6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91 </w:t>
            </w:r>
          </w:p>
          <w:p w14:paraId="18B08EEC" w14:textId="09C9CD10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12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7)</w:t>
            </w:r>
          </w:p>
        </w:tc>
        <w:tc>
          <w:tcPr>
            <w:tcW w:w="948" w:type="pct"/>
            <w:vAlign w:val="center"/>
          </w:tcPr>
          <w:p w14:paraId="2C053CC9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17 </w:t>
            </w:r>
          </w:p>
          <w:p w14:paraId="02F4CE87" w14:textId="656342C4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36,</w:t>
            </w:r>
          </w:p>
          <w:p w14:paraId="4867AD81" w14:textId="0AA8A5FF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04)</w:t>
            </w:r>
          </w:p>
        </w:tc>
        <w:tc>
          <w:tcPr>
            <w:tcW w:w="948" w:type="pct"/>
            <w:vAlign w:val="center"/>
          </w:tcPr>
          <w:p w14:paraId="5C5340FF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49 </w:t>
            </w:r>
          </w:p>
          <w:p w14:paraId="4C78096D" w14:textId="6F99049F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3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1)</w:t>
            </w:r>
          </w:p>
        </w:tc>
        <w:tc>
          <w:tcPr>
            <w:tcW w:w="581" w:type="pct"/>
            <w:vAlign w:val="center"/>
          </w:tcPr>
          <w:p w14:paraId="340E7317" w14:textId="77777777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0.2116</w:t>
            </w:r>
          </w:p>
        </w:tc>
      </w:tr>
      <w:tr w:rsidR="00CD6236" w:rsidRPr="00210DE2" w14:paraId="31C85681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2FC136C8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del 3</w:t>
            </w:r>
          </w:p>
        </w:tc>
        <w:tc>
          <w:tcPr>
            <w:tcW w:w="312" w:type="pct"/>
            <w:vAlign w:val="center"/>
          </w:tcPr>
          <w:p w14:paraId="225F5E24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0121EA97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91 </w:t>
            </w:r>
          </w:p>
          <w:p w14:paraId="3FAB497E" w14:textId="3E87F72A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12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7)</w:t>
            </w:r>
          </w:p>
        </w:tc>
        <w:tc>
          <w:tcPr>
            <w:tcW w:w="948" w:type="pct"/>
            <w:vAlign w:val="center"/>
          </w:tcPr>
          <w:p w14:paraId="79F16049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.012 </w:t>
            </w:r>
          </w:p>
          <w:p w14:paraId="292F4C61" w14:textId="0E62A8C6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31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99)</w:t>
            </w:r>
          </w:p>
        </w:tc>
        <w:tc>
          <w:tcPr>
            <w:tcW w:w="948" w:type="pct"/>
            <w:vAlign w:val="center"/>
          </w:tcPr>
          <w:p w14:paraId="62ED9A3C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1 </w:t>
            </w:r>
          </w:p>
          <w:p w14:paraId="1691E468" w14:textId="1C4A2156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5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4)</w:t>
            </w:r>
          </w:p>
        </w:tc>
        <w:tc>
          <w:tcPr>
            <w:tcW w:w="581" w:type="pct"/>
            <w:vAlign w:val="center"/>
          </w:tcPr>
          <w:p w14:paraId="75F421F9" w14:textId="77777777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0.2399</w:t>
            </w:r>
          </w:p>
        </w:tc>
      </w:tr>
      <w:tr w:rsidR="00CD6236" w:rsidRPr="00210DE2" w14:paraId="3924285A" w14:textId="77777777" w:rsidTr="002F6ADA">
        <w:trPr>
          <w:trHeight w:val="422"/>
        </w:trPr>
        <w:tc>
          <w:tcPr>
            <w:tcW w:w="1263" w:type="pct"/>
            <w:vAlign w:val="center"/>
          </w:tcPr>
          <w:p w14:paraId="6DAB4EE1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" w:type="pct"/>
            <w:vAlign w:val="center"/>
          </w:tcPr>
          <w:p w14:paraId="5FFDFA88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2D8129B8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4F2A4A6A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2475A4C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503FC2E2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3EFB2F05" w14:textId="77777777" w:rsidTr="002F6ADA">
        <w:trPr>
          <w:trHeight w:val="422"/>
        </w:trPr>
        <w:tc>
          <w:tcPr>
            <w:tcW w:w="1263" w:type="pct"/>
            <w:vAlign w:val="center"/>
          </w:tcPr>
          <w:p w14:paraId="3B2CCCC7" w14:textId="13C20942" w:rsidR="00CD6236" w:rsidRPr="00210DE2" w:rsidRDefault="00AC6DD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312" w:type="pct"/>
            <w:vAlign w:val="center"/>
          </w:tcPr>
          <w:p w14:paraId="40B8BE18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0A61635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552D5C38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4837B918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1CC4A503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487C282D" w14:textId="77777777" w:rsidTr="002F6ADA">
        <w:trPr>
          <w:trHeight w:val="410"/>
        </w:trPr>
        <w:tc>
          <w:tcPr>
            <w:tcW w:w="1263" w:type="pct"/>
            <w:vAlign w:val="center"/>
          </w:tcPr>
          <w:p w14:paraId="45479EDE" w14:textId="06CA8A44" w:rsidR="00CD6236" w:rsidRPr="00210DE2" w:rsidRDefault="00F762D8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ily fish</w:t>
            </w:r>
          </w:p>
        </w:tc>
        <w:tc>
          <w:tcPr>
            <w:tcW w:w="312" w:type="pct"/>
            <w:vAlign w:val="center"/>
          </w:tcPr>
          <w:p w14:paraId="67A6927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7C4F08E5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7F153592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6BB50FF5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1C3215D4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236" w:rsidRPr="00210DE2" w14:paraId="7CFC8BAB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5E1E2F19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4701A960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3B883D96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6 </w:t>
            </w:r>
          </w:p>
          <w:p w14:paraId="25CB92CE" w14:textId="19D92C61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87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9)</w:t>
            </w:r>
          </w:p>
        </w:tc>
        <w:tc>
          <w:tcPr>
            <w:tcW w:w="948" w:type="pct"/>
            <w:vAlign w:val="center"/>
          </w:tcPr>
          <w:p w14:paraId="0FB52E09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89 </w:t>
            </w:r>
          </w:p>
          <w:p w14:paraId="0DCBB4E4" w14:textId="6439927A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922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1)</w:t>
            </w:r>
          </w:p>
        </w:tc>
        <w:tc>
          <w:tcPr>
            <w:tcW w:w="948" w:type="pct"/>
            <w:vAlign w:val="center"/>
          </w:tcPr>
          <w:p w14:paraId="66BAC4B0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74 </w:t>
            </w:r>
          </w:p>
          <w:p w14:paraId="5AE75050" w14:textId="47E2E6BD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13,</w:t>
            </w:r>
            <w:r w:rsidR="00F03545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40)</w:t>
            </w:r>
          </w:p>
        </w:tc>
        <w:tc>
          <w:tcPr>
            <w:tcW w:w="581" w:type="pct"/>
            <w:vAlign w:val="center"/>
          </w:tcPr>
          <w:p w14:paraId="770103D2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3</w:t>
            </w:r>
          </w:p>
        </w:tc>
      </w:tr>
      <w:tr w:rsidR="00CD6236" w:rsidRPr="00210DE2" w14:paraId="5623CC24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7F870D0A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12" w:type="pct"/>
            <w:vAlign w:val="center"/>
          </w:tcPr>
          <w:p w14:paraId="7B0C2474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022B4846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918 </w:t>
            </w:r>
          </w:p>
          <w:p w14:paraId="1BDF5EAB" w14:textId="255D2A44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52,</w:t>
            </w:r>
            <w:r w:rsidR="00F03545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90)</w:t>
            </w:r>
          </w:p>
        </w:tc>
        <w:tc>
          <w:tcPr>
            <w:tcW w:w="948" w:type="pct"/>
            <w:vAlign w:val="center"/>
          </w:tcPr>
          <w:p w14:paraId="7B661004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3 </w:t>
            </w:r>
          </w:p>
          <w:p w14:paraId="633F8895" w14:textId="524D5295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87,</w:t>
            </w:r>
            <w:r w:rsidR="00F03545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3)</w:t>
            </w:r>
          </w:p>
        </w:tc>
        <w:tc>
          <w:tcPr>
            <w:tcW w:w="948" w:type="pct"/>
            <w:vAlign w:val="center"/>
          </w:tcPr>
          <w:p w14:paraId="4C8D2174" w14:textId="77777777" w:rsidR="00F03545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23 </w:t>
            </w:r>
          </w:p>
          <w:p w14:paraId="17679A64" w14:textId="11B0F3FE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762,</w:t>
            </w:r>
            <w:r w:rsidR="00F03545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89)</w:t>
            </w:r>
          </w:p>
        </w:tc>
        <w:tc>
          <w:tcPr>
            <w:tcW w:w="581" w:type="pct"/>
            <w:vAlign w:val="center"/>
          </w:tcPr>
          <w:p w14:paraId="7C9AB522" w14:textId="4D3C6EFA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F03545"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</w:t>
            </w: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CD6236" w:rsidRPr="00210DE2" w14:paraId="075A3F06" w14:textId="77777777" w:rsidTr="002F6ADA">
        <w:trPr>
          <w:trHeight w:val="410"/>
        </w:trPr>
        <w:tc>
          <w:tcPr>
            <w:tcW w:w="1263" w:type="pct"/>
            <w:vAlign w:val="center"/>
          </w:tcPr>
          <w:p w14:paraId="365B6568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Total fatty acid/fat</w:t>
            </w:r>
          </w:p>
        </w:tc>
        <w:tc>
          <w:tcPr>
            <w:tcW w:w="312" w:type="pct"/>
            <w:vAlign w:val="center"/>
          </w:tcPr>
          <w:p w14:paraId="6B4E28E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30855714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066A76A8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3D56BD15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43A0B55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236" w:rsidRPr="00210DE2" w14:paraId="58E930E6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2C30904A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5E1C28D1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71C49568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904 </w:t>
            </w:r>
          </w:p>
          <w:p w14:paraId="7956D421" w14:textId="5A00F505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41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73)</w:t>
            </w:r>
          </w:p>
        </w:tc>
        <w:tc>
          <w:tcPr>
            <w:tcW w:w="948" w:type="pct"/>
            <w:vAlign w:val="center"/>
          </w:tcPr>
          <w:p w14:paraId="3EBDAC0E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90 </w:t>
            </w:r>
          </w:p>
          <w:p w14:paraId="13150002" w14:textId="5DB6894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28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57)</w:t>
            </w:r>
          </w:p>
        </w:tc>
        <w:tc>
          <w:tcPr>
            <w:tcW w:w="948" w:type="pct"/>
            <w:vAlign w:val="center"/>
          </w:tcPr>
          <w:p w14:paraId="2945FB25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27 </w:t>
            </w:r>
          </w:p>
          <w:p w14:paraId="27AE16AF" w14:textId="30F7B0CA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769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89)</w:t>
            </w:r>
          </w:p>
        </w:tc>
        <w:tc>
          <w:tcPr>
            <w:tcW w:w="581" w:type="pct"/>
            <w:vAlign w:val="center"/>
          </w:tcPr>
          <w:p w14:paraId="5CA8F5C3" w14:textId="4F19B1BB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F03545"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</w:t>
            </w: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CD6236" w:rsidRPr="00210DE2" w14:paraId="2102ECB1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0505D973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12" w:type="pct"/>
            <w:vAlign w:val="center"/>
          </w:tcPr>
          <w:p w14:paraId="4C73C7D9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06CD2404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98 </w:t>
            </w:r>
          </w:p>
          <w:p w14:paraId="10C6BD15" w14:textId="56E41381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35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66)</w:t>
            </w:r>
          </w:p>
        </w:tc>
        <w:tc>
          <w:tcPr>
            <w:tcW w:w="948" w:type="pct"/>
            <w:vAlign w:val="center"/>
          </w:tcPr>
          <w:p w14:paraId="5D256681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94 </w:t>
            </w:r>
          </w:p>
          <w:p w14:paraId="33507BA9" w14:textId="38D84D9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31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63)</w:t>
            </w:r>
          </w:p>
        </w:tc>
        <w:tc>
          <w:tcPr>
            <w:tcW w:w="948" w:type="pct"/>
            <w:vAlign w:val="center"/>
          </w:tcPr>
          <w:p w14:paraId="1A115227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29 </w:t>
            </w:r>
          </w:p>
          <w:p w14:paraId="31A4E29B" w14:textId="77D3F956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769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94)</w:t>
            </w:r>
          </w:p>
        </w:tc>
        <w:tc>
          <w:tcPr>
            <w:tcW w:w="581" w:type="pct"/>
            <w:vAlign w:val="center"/>
          </w:tcPr>
          <w:p w14:paraId="1D96107A" w14:textId="3F541541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F03545"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</w:t>
            </w: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CD6236" w:rsidRPr="00210DE2" w14:paraId="393CB2A9" w14:textId="77777777" w:rsidTr="002F6ADA">
        <w:trPr>
          <w:trHeight w:val="833"/>
        </w:trPr>
        <w:tc>
          <w:tcPr>
            <w:tcW w:w="1263" w:type="pct"/>
            <w:vAlign w:val="center"/>
          </w:tcPr>
          <w:p w14:paraId="083F0A03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UFA/total dietary MUFA</w:t>
            </w:r>
          </w:p>
        </w:tc>
        <w:tc>
          <w:tcPr>
            <w:tcW w:w="312" w:type="pct"/>
            <w:vAlign w:val="center"/>
          </w:tcPr>
          <w:p w14:paraId="756FC20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5B741F99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10ED1750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72A40CA9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1A869CDE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236" w:rsidRPr="00210DE2" w14:paraId="54708F30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689ED835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30D948CA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1FBF5006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46 </w:t>
            </w:r>
          </w:p>
          <w:p w14:paraId="1ACA3790" w14:textId="45F9EB2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9,</w:t>
            </w:r>
            <w:r w:rsidR="003A3B7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8)</w:t>
            </w:r>
          </w:p>
        </w:tc>
        <w:tc>
          <w:tcPr>
            <w:tcW w:w="948" w:type="pct"/>
            <w:vAlign w:val="center"/>
          </w:tcPr>
          <w:p w14:paraId="1E3ACBDF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902 </w:t>
            </w:r>
          </w:p>
          <w:p w14:paraId="5AC26268" w14:textId="3E715E48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39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70)</w:t>
            </w:r>
          </w:p>
        </w:tc>
        <w:tc>
          <w:tcPr>
            <w:tcW w:w="948" w:type="pct"/>
            <w:vAlign w:val="center"/>
          </w:tcPr>
          <w:p w14:paraId="14E7DD99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57 </w:t>
            </w:r>
          </w:p>
          <w:p w14:paraId="6E461A7A" w14:textId="0219052A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798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21)</w:t>
            </w:r>
          </w:p>
        </w:tc>
        <w:tc>
          <w:tcPr>
            <w:tcW w:w="581" w:type="pct"/>
            <w:vAlign w:val="center"/>
          </w:tcPr>
          <w:p w14:paraId="1272AD57" w14:textId="605AC04D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3A3B79"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</w:t>
            </w: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CD6236" w:rsidRPr="00210DE2" w14:paraId="26B3110C" w14:textId="77777777" w:rsidTr="002F6ADA">
        <w:trPr>
          <w:trHeight w:val="833"/>
        </w:trPr>
        <w:tc>
          <w:tcPr>
            <w:tcW w:w="1263" w:type="pct"/>
            <w:vAlign w:val="center"/>
          </w:tcPr>
          <w:p w14:paraId="7D320132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12" w:type="pct"/>
            <w:vAlign w:val="center"/>
          </w:tcPr>
          <w:p w14:paraId="0264D66D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76A0E2C0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923 </w:t>
            </w:r>
          </w:p>
          <w:p w14:paraId="7182BF6E" w14:textId="1E853076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58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94)</w:t>
            </w:r>
          </w:p>
        </w:tc>
        <w:tc>
          <w:tcPr>
            <w:tcW w:w="948" w:type="pct"/>
            <w:vAlign w:val="center"/>
          </w:tcPr>
          <w:p w14:paraId="66DF4912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919 </w:t>
            </w:r>
          </w:p>
          <w:p w14:paraId="3FF6C2C5" w14:textId="2A6103E6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54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89)</w:t>
            </w:r>
          </w:p>
        </w:tc>
        <w:tc>
          <w:tcPr>
            <w:tcW w:w="948" w:type="pct"/>
            <w:vAlign w:val="center"/>
          </w:tcPr>
          <w:p w14:paraId="3BB796D0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54 </w:t>
            </w:r>
          </w:p>
          <w:p w14:paraId="789AC805" w14:textId="109EEB5A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793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21)</w:t>
            </w:r>
          </w:p>
        </w:tc>
        <w:tc>
          <w:tcPr>
            <w:tcW w:w="581" w:type="pct"/>
            <w:vAlign w:val="center"/>
          </w:tcPr>
          <w:p w14:paraId="64F85A74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CD6236" w:rsidRPr="00210DE2" w14:paraId="27364816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3EA1CB55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PUFA/ total dietary PUFA</w:t>
            </w:r>
          </w:p>
        </w:tc>
        <w:tc>
          <w:tcPr>
            <w:tcW w:w="312" w:type="pct"/>
            <w:vAlign w:val="center"/>
          </w:tcPr>
          <w:p w14:paraId="60024AC7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52FB9865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19124E4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6E52EA96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7DFE7E0A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236" w:rsidRPr="00210DE2" w14:paraId="48DED5AE" w14:textId="77777777" w:rsidTr="002F6ADA">
        <w:trPr>
          <w:trHeight w:val="833"/>
        </w:trPr>
        <w:tc>
          <w:tcPr>
            <w:tcW w:w="1263" w:type="pct"/>
            <w:vAlign w:val="center"/>
          </w:tcPr>
          <w:p w14:paraId="6878309B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65EDA87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27FBF829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48 </w:t>
            </w:r>
          </w:p>
          <w:p w14:paraId="696598C0" w14:textId="5A8B2AF6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82,</w:t>
            </w:r>
            <w:r w:rsidR="003A3B7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0)</w:t>
            </w:r>
          </w:p>
        </w:tc>
        <w:tc>
          <w:tcPr>
            <w:tcW w:w="948" w:type="pct"/>
            <w:vAlign w:val="center"/>
          </w:tcPr>
          <w:p w14:paraId="7610657B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917 </w:t>
            </w:r>
          </w:p>
          <w:p w14:paraId="79A1F9AE" w14:textId="21593343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53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85)</w:t>
            </w:r>
          </w:p>
        </w:tc>
        <w:tc>
          <w:tcPr>
            <w:tcW w:w="948" w:type="pct"/>
            <w:vAlign w:val="center"/>
          </w:tcPr>
          <w:p w14:paraId="19A9977A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56 </w:t>
            </w:r>
          </w:p>
          <w:p w14:paraId="55F472AF" w14:textId="260B46D8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798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20)</w:t>
            </w:r>
          </w:p>
        </w:tc>
        <w:tc>
          <w:tcPr>
            <w:tcW w:w="581" w:type="pct"/>
            <w:vAlign w:val="center"/>
          </w:tcPr>
          <w:p w14:paraId="1DE081C3" w14:textId="2E7002D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3A3B79"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</w:t>
            </w: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CD6236" w:rsidRPr="00210DE2" w14:paraId="16F40450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27B844C3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12" w:type="pct"/>
            <w:vAlign w:val="center"/>
          </w:tcPr>
          <w:p w14:paraId="6332AA6E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08EF1CD6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6 </w:t>
            </w:r>
          </w:p>
          <w:p w14:paraId="29C123A4" w14:textId="0FD8BD9E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88,</w:t>
            </w:r>
            <w:r w:rsidR="003A3B7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8)</w:t>
            </w:r>
          </w:p>
        </w:tc>
        <w:tc>
          <w:tcPr>
            <w:tcW w:w="948" w:type="pct"/>
            <w:vAlign w:val="center"/>
          </w:tcPr>
          <w:p w14:paraId="6E83A155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922 </w:t>
            </w:r>
          </w:p>
          <w:p w14:paraId="718110B5" w14:textId="054CCDE6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57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92)</w:t>
            </w:r>
          </w:p>
        </w:tc>
        <w:tc>
          <w:tcPr>
            <w:tcW w:w="948" w:type="pct"/>
            <w:vAlign w:val="center"/>
          </w:tcPr>
          <w:p w14:paraId="2AA46701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67 </w:t>
            </w:r>
          </w:p>
          <w:p w14:paraId="7F6AF08D" w14:textId="7F1A2FB0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06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34)</w:t>
            </w:r>
          </w:p>
        </w:tc>
        <w:tc>
          <w:tcPr>
            <w:tcW w:w="581" w:type="pct"/>
            <w:vAlign w:val="center"/>
          </w:tcPr>
          <w:p w14:paraId="449B5AB7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1</w:t>
            </w:r>
          </w:p>
        </w:tc>
      </w:tr>
      <w:tr w:rsidR="00CD6236" w:rsidRPr="00210DE2" w14:paraId="28A757B9" w14:textId="77777777" w:rsidTr="002F6ADA">
        <w:trPr>
          <w:trHeight w:val="844"/>
        </w:trPr>
        <w:tc>
          <w:tcPr>
            <w:tcW w:w="1263" w:type="pct"/>
            <w:vAlign w:val="center"/>
          </w:tcPr>
          <w:p w14:paraId="2A561EC5" w14:textId="2F7D350D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7438849"/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mega-3/dietary omega-3</w:t>
            </w:r>
            <w:bookmarkEnd w:id="1"/>
          </w:p>
        </w:tc>
        <w:tc>
          <w:tcPr>
            <w:tcW w:w="312" w:type="pct"/>
            <w:vAlign w:val="center"/>
          </w:tcPr>
          <w:p w14:paraId="44E73DC3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763945A4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0E31A2B0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pct"/>
            <w:vAlign w:val="center"/>
          </w:tcPr>
          <w:p w14:paraId="213AE207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1" w:type="pct"/>
            <w:vAlign w:val="center"/>
          </w:tcPr>
          <w:p w14:paraId="6AFDE0D6" w14:textId="77777777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236" w:rsidRPr="00210DE2" w14:paraId="727C8953" w14:textId="77777777" w:rsidTr="002F6ADA">
        <w:trPr>
          <w:trHeight w:val="833"/>
        </w:trPr>
        <w:tc>
          <w:tcPr>
            <w:tcW w:w="1263" w:type="pct"/>
            <w:vAlign w:val="center"/>
          </w:tcPr>
          <w:p w14:paraId="36DD0FED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312" w:type="pct"/>
            <w:vAlign w:val="center"/>
          </w:tcPr>
          <w:p w14:paraId="59B8C805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vAlign w:val="center"/>
          </w:tcPr>
          <w:p w14:paraId="760CF200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7 </w:t>
            </w:r>
          </w:p>
          <w:p w14:paraId="20DE4840" w14:textId="60FD720B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91,</w:t>
            </w:r>
            <w:r w:rsidR="003A3B7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9)</w:t>
            </w:r>
          </w:p>
        </w:tc>
        <w:tc>
          <w:tcPr>
            <w:tcW w:w="948" w:type="pct"/>
            <w:vAlign w:val="center"/>
          </w:tcPr>
          <w:p w14:paraId="467CE3BF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59 </w:t>
            </w:r>
          </w:p>
          <w:p w14:paraId="0A869053" w14:textId="57C5488B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92,</w:t>
            </w:r>
            <w:r w:rsidR="003A3B7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0)</w:t>
            </w:r>
          </w:p>
        </w:tc>
        <w:tc>
          <w:tcPr>
            <w:tcW w:w="948" w:type="pct"/>
            <w:vAlign w:val="center"/>
          </w:tcPr>
          <w:p w14:paraId="43038894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68 </w:t>
            </w:r>
          </w:p>
          <w:p w14:paraId="675B8828" w14:textId="14BD7378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808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32)</w:t>
            </w:r>
          </w:p>
        </w:tc>
        <w:tc>
          <w:tcPr>
            <w:tcW w:w="581" w:type="pct"/>
            <w:vAlign w:val="center"/>
          </w:tcPr>
          <w:p w14:paraId="3D8355BA" w14:textId="1CD0FC3B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3A3B79"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</w:t>
            </w: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  <w:tr w:rsidR="00CD6236" w:rsidRPr="00210DE2" w14:paraId="6E25C25D" w14:textId="77777777" w:rsidTr="002F6ADA">
        <w:trPr>
          <w:trHeight w:val="833"/>
        </w:trPr>
        <w:tc>
          <w:tcPr>
            <w:tcW w:w="1263" w:type="pct"/>
            <w:tcBorders>
              <w:bottom w:val="single" w:sz="4" w:space="0" w:color="auto"/>
            </w:tcBorders>
            <w:vAlign w:val="center"/>
          </w:tcPr>
          <w:p w14:paraId="2EAD1D4E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vAlign w:val="center"/>
          </w:tcPr>
          <w:p w14:paraId="4249FF65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5B0D5D20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40 </w:t>
            </w:r>
          </w:p>
          <w:p w14:paraId="2BD7992A" w14:textId="73994C34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75,</w:t>
            </w:r>
            <w:r w:rsidR="003A3B7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1)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19F968C5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48 </w:t>
            </w:r>
          </w:p>
          <w:p w14:paraId="091BA113" w14:textId="7EA84F5C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(0.882,</w:t>
            </w:r>
            <w:r w:rsidR="003A3B7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9)</w:t>
            </w:r>
          </w:p>
        </w:tc>
        <w:tc>
          <w:tcPr>
            <w:tcW w:w="948" w:type="pct"/>
            <w:tcBorders>
              <w:bottom w:val="single" w:sz="4" w:space="0" w:color="auto"/>
            </w:tcBorders>
            <w:vAlign w:val="center"/>
          </w:tcPr>
          <w:p w14:paraId="77D41229" w14:textId="77777777" w:rsidR="003A3B79" w:rsidRPr="00210DE2" w:rsidRDefault="00CD6236" w:rsidP="00A417BF">
            <w:pPr>
              <w:wordWrap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0.854 </w:t>
            </w:r>
          </w:p>
          <w:p w14:paraId="03FF0DF4" w14:textId="600D431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(0.794,</w:t>
            </w:r>
            <w:r w:rsidR="003A3B7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19)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6AC6F805" w14:textId="340923F0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="003A3B79"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0</w:t>
            </w:r>
            <w:r w:rsidRPr="00210D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01</w:t>
            </w:r>
          </w:p>
        </w:tc>
      </w:tr>
    </w:tbl>
    <w:p w14:paraId="399E4F04" w14:textId="2876F6FB" w:rsidR="00CD6236" w:rsidRPr="00210DE2" w:rsidRDefault="00EE154C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 xml:space="preserve">BMI, body mass index; FLI, fatty liver index; HRs, hazard ratios; MUFAs, monounsaturated fatty acids; NAFLD, non-alcoholic fatty liver disease; PUFAs, polyunsaturated fatty acids. </w:t>
      </w:r>
      <w:r w:rsidR="00CD6236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Model 2 was adjusted </w:t>
      </w:r>
      <w:r w:rsidR="00347FB0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or </w:t>
      </w:r>
      <w:r w:rsidR="00CD6236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ge, waist circumference, total energy intake, smoking status, drinking status, physical activity level, and educational level. </w:t>
      </w:r>
    </w:p>
    <w:p w14:paraId="094A0F38" w14:textId="4A208115" w:rsidR="00CD6236" w:rsidRPr="00210DE2" w:rsidRDefault="00CD6236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Model 3 was adjusted </w:t>
      </w:r>
      <w:r w:rsidR="00347FB0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or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ge, BMI, total energy intake, smoking status, drinking status, physical activity level, educational level, </w:t>
      </w:r>
      <w:r w:rsidR="00347FB0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nd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percent of energy from carbohydrate, protein, and fat. </w:t>
      </w:r>
    </w:p>
    <w:p w14:paraId="1A5FFA3D" w14:textId="3DF4F540" w:rsidR="00AE2098" w:rsidRPr="00210DE2" w:rsidRDefault="00CD6236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  <w:sectPr w:rsidR="00AE2098" w:rsidRPr="00210DE2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Boldface indicates statistical significance (</w:t>
      </w:r>
      <w:r w:rsidR="003A3B79" w:rsidRPr="00210DE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P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&lt;</w:t>
      </w:r>
      <w:r w:rsidR="003A3B79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0.05)</w:t>
      </w:r>
    </w:p>
    <w:p w14:paraId="6A79D633" w14:textId="5FB1331C" w:rsidR="00CD6236" w:rsidRPr="00210DE2" w:rsidRDefault="00EE3199" w:rsidP="00A417BF">
      <w:pPr>
        <w:pStyle w:val="a5"/>
        <w:keepNext/>
        <w:wordWrap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94745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CD6236" w:rsidRPr="00B94745">
        <w:rPr>
          <w:rFonts w:ascii="Times New Roman" w:hAnsi="Times New Roman" w:cs="Times New Roman"/>
          <w:sz w:val="24"/>
          <w:szCs w:val="24"/>
        </w:rPr>
        <w:t xml:space="preserve">Table </w:t>
      </w:r>
      <w:r w:rsidR="00C776A6" w:rsidRPr="00B94745">
        <w:rPr>
          <w:rFonts w:ascii="Times New Roman" w:hAnsi="Times New Roman" w:cs="Times New Roman"/>
          <w:sz w:val="24"/>
          <w:szCs w:val="24"/>
        </w:rPr>
        <w:t>3</w:t>
      </w:r>
      <w:r w:rsidR="00CD6236" w:rsidRPr="00B94745">
        <w:rPr>
          <w:rFonts w:ascii="Times New Roman" w:hAnsi="Times New Roman" w:cs="Times New Roman"/>
          <w:sz w:val="24"/>
          <w:szCs w:val="24"/>
        </w:rPr>
        <w:t xml:space="preserve">. Hazard </w:t>
      </w:r>
      <w:r w:rsidRPr="00B94745">
        <w:rPr>
          <w:rFonts w:ascii="Times New Roman" w:hAnsi="Times New Roman" w:cs="Times New Roman"/>
          <w:sz w:val="24"/>
          <w:szCs w:val="24"/>
        </w:rPr>
        <w:t xml:space="preserve">ratios </w:t>
      </w:r>
      <w:r w:rsidR="00101004" w:rsidRPr="00B94745">
        <w:rPr>
          <w:rFonts w:ascii="Times New Roman" w:hAnsi="Times New Roman" w:cs="Times New Roman"/>
          <w:sz w:val="24"/>
          <w:szCs w:val="24"/>
        </w:rPr>
        <w:t xml:space="preserve">for NAFLD </w:t>
      </w:r>
      <w:r w:rsidR="00CD6236" w:rsidRPr="00B94745">
        <w:rPr>
          <w:rFonts w:ascii="Times New Roman" w:hAnsi="Times New Roman" w:cs="Times New Roman"/>
          <w:sz w:val="24"/>
          <w:szCs w:val="24"/>
        </w:rPr>
        <w:t xml:space="preserve">derived from </w:t>
      </w:r>
      <w:r w:rsidRPr="00B94745">
        <w:rPr>
          <w:rFonts w:ascii="Times New Roman" w:hAnsi="Times New Roman" w:cs="Times New Roman"/>
          <w:sz w:val="24"/>
          <w:szCs w:val="24"/>
        </w:rPr>
        <w:t xml:space="preserve">the </w:t>
      </w:r>
      <w:r w:rsidR="00CD6236" w:rsidRPr="00B94745">
        <w:rPr>
          <w:rFonts w:ascii="Times New Roman" w:hAnsi="Times New Roman" w:cs="Times New Roman"/>
          <w:sz w:val="24"/>
          <w:szCs w:val="24"/>
        </w:rPr>
        <w:t xml:space="preserve">multiple Cox model </w:t>
      </w:r>
      <w:r w:rsidR="004A5659" w:rsidRPr="00B94745">
        <w:rPr>
          <w:rFonts w:ascii="Times New Roman" w:hAnsi="Times New Roman" w:cs="Times New Roman"/>
          <w:sz w:val="24"/>
          <w:szCs w:val="24"/>
        </w:rPr>
        <w:t>with</w:t>
      </w:r>
      <w:r w:rsidR="00A42249" w:rsidRPr="00B94745">
        <w:rPr>
          <w:rFonts w:ascii="Times New Roman" w:hAnsi="Times New Roman" w:cs="Times New Roman"/>
          <w:sz w:val="24"/>
          <w:szCs w:val="24"/>
        </w:rPr>
        <w:t xml:space="preserve"> </w:t>
      </w:r>
      <w:r w:rsidR="00C65B57" w:rsidRPr="00B94745">
        <w:rPr>
          <w:rFonts w:ascii="Times New Roman" w:hAnsi="Times New Roman" w:cs="Times New Roman"/>
          <w:sz w:val="24"/>
          <w:szCs w:val="24"/>
        </w:rPr>
        <w:t>one-unit increment of fatty acids</w:t>
      </w:r>
      <w:r w:rsidR="00CD6236" w:rsidRPr="00B94745">
        <w:rPr>
          <w:rFonts w:ascii="Times New Roman" w:hAnsi="Times New Roman" w:cs="Times New Roman"/>
          <w:sz w:val="24"/>
          <w:szCs w:val="24"/>
        </w:rPr>
        <w:t xml:space="preserve"> </w:t>
      </w:r>
      <w:r w:rsidRPr="00B94745">
        <w:rPr>
          <w:rFonts w:ascii="Times New Roman" w:hAnsi="Times New Roman" w:cs="Times New Roman"/>
          <w:sz w:val="24"/>
          <w:szCs w:val="24"/>
        </w:rPr>
        <w:t xml:space="preserve">in the </w:t>
      </w:r>
      <w:r w:rsidR="00CD6236" w:rsidRPr="00210DE2">
        <w:rPr>
          <w:rFonts w:ascii="Times New Roman" w:hAnsi="Times New Roman" w:cs="Times New Roman"/>
          <w:sz w:val="24"/>
          <w:szCs w:val="24"/>
        </w:rPr>
        <w:t>HEXA population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2182"/>
        <w:gridCol w:w="2182"/>
        <w:gridCol w:w="2181"/>
      </w:tblGrid>
      <w:tr w:rsidR="00CD6236" w:rsidRPr="00210DE2" w14:paraId="252B4D07" w14:textId="77777777" w:rsidTr="00EE154C">
        <w:tc>
          <w:tcPr>
            <w:tcW w:w="1374" w:type="pct"/>
            <w:tcBorders>
              <w:top w:val="single" w:sz="4" w:space="0" w:color="auto"/>
            </w:tcBorders>
            <w:vAlign w:val="center"/>
          </w:tcPr>
          <w:p w14:paraId="5F1B419C" w14:textId="77777777" w:rsidR="00CD6236" w:rsidRPr="00210DE2" w:rsidRDefault="00CD6236" w:rsidP="00A417BF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3626" w:type="pct"/>
            <w:gridSpan w:val="3"/>
            <w:tcBorders>
              <w:top w:val="single" w:sz="4" w:space="0" w:color="auto"/>
            </w:tcBorders>
            <w:vAlign w:val="center"/>
          </w:tcPr>
          <w:p w14:paraId="33B0EAC5" w14:textId="77777777" w:rsidR="00CD6236" w:rsidRPr="00210DE2" w:rsidRDefault="00CD6236" w:rsidP="00A417BF">
            <w:pPr>
              <w:wordWrap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10DE2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HR (95% CI)</w:t>
            </w:r>
          </w:p>
        </w:tc>
      </w:tr>
      <w:tr w:rsidR="00CD6236" w:rsidRPr="00210DE2" w14:paraId="52166BBC" w14:textId="77777777" w:rsidTr="00EE154C">
        <w:tc>
          <w:tcPr>
            <w:tcW w:w="1374" w:type="pct"/>
            <w:tcBorders>
              <w:bottom w:val="single" w:sz="4" w:space="0" w:color="auto"/>
            </w:tcBorders>
            <w:vAlign w:val="center"/>
          </w:tcPr>
          <w:p w14:paraId="0936C7A2" w14:textId="77777777" w:rsidR="00CD6236" w:rsidRPr="00210DE2" w:rsidRDefault="00CD6236" w:rsidP="00A417BF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15954D46" w14:textId="77777777" w:rsidR="00CD6236" w:rsidRPr="00210DE2" w:rsidRDefault="00CD6236" w:rsidP="00A417BF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10DE2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odel 1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1BC22B7B" w14:textId="77777777" w:rsidR="00CD6236" w:rsidRPr="00210DE2" w:rsidRDefault="00CD6236" w:rsidP="00A417BF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10DE2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odel 2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14:paraId="030AD83E" w14:textId="77777777" w:rsidR="00CD6236" w:rsidRPr="00210DE2" w:rsidRDefault="00CD6236" w:rsidP="00A417BF">
            <w:pPr>
              <w:wordWrap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 w:rsidRPr="00210DE2"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  <w:t>Model 3</w:t>
            </w:r>
          </w:p>
        </w:tc>
      </w:tr>
      <w:tr w:rsidR="00CD6236" w:rsidRPr="00210DE2" w14:paraId="44999326" w14:textId="77777777" w:rsidTr="00EE154C">
        <w:tc>
          <w:tcPr>
            <w:tcW w:w="1374" w:type="pct"/>
            <w:tcBorders>
              <w:top w:val="single" w:sz="4" w:space="0" w:color="auto"/>
            </w:tcBorders>
            <w:vAlign w:val="center"/>
          </w:tcPr>
          <w:p w14:paraId="412FE164" w14:textId="4DA7942B" w:rsidR="00CD6236" w:rsidRPr="00210DE2" w:rsidRDefault="00C41811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64E69ED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tcBorders>
              <w:top w:val="single" w:sz="4" w:space="0" w:color="auto"/>
            </w:tcBorders>
            <w:vAlign w:val="center"/>
          </w:tcPr>
          <w:p w14:paraId="7E69161D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tcBorders>
              <w:top w:val="single" w:sz="4" w:space="0" w:color="auto"/>
            </w:tcBorders>
            <w:vAlign w:val="center"/>
          </w:tcPr>
          <w:p w14:paraId="20825F95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6F2EE5D5" w14:textId="77777777" w:rsidTr="00EE154C">
        <w:tc>
          <w:tcPr>
            <w:tcW w:w="1374" w:type="pct"/>
            <w:vAlign w:val="center"/>
          </w:tcPr>
          <w:p w14:paraId="52AEDF3D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Total fatty acid</w:t>
            </w:r>
          </w:p>
        </w:tc>
        <w:tc>
          <w:tcPr>
            <w:tcW w:w="1209" w:type="pct"/>
            <w:vAlign w:val="center"/>
          </w:tcPr>
          <w:p w14:paraId="19B6F71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vAlign w:val="center"/>
          </w:tcPr>
          <w:p w14:paraId="1B32BFB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vAlign w:val="center"/>
          </w:tcPr>
          <w:p w14:paraId="04F2BC4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3DA6A25B" w14:textId="77777777" w:rsidTr="00EE154C">
        <w:tc>
          <w:tcPr>
            <w:tcW w:w="1374" w:type="pct"/>
            <w:vAlign w:val="center"/>
          </w:tcPr>
          <w:p w14:paraId="753412FD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Fish for other foods</w:t>
            </w:r>
          </w:p>
        </w:tc>
        <w:tc>
          <w:tcPr>
            <w:tcW w:w="1209" w:type="pct"/>
            <w:vAlign w:val="center"/>
          </w:tcPr>
          <w:p w14:paraId="69C9626D" w14:textId="0E8E0E55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7 (0.948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9)</w:t>
            </w:r>
          </w:p>
        </w:tc>
        <w:tc>
          <w:tcPr>
            <w:tcW w:w="1209" w:type="pct"/>
            <w:vAlign w:val="center"/>
          </w:tcPr>
          <w:p w14:paraId="6DD1ECCD" w14:textId="60FA83DC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2 (0.961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5)</w:t>
            </w:r>
          </w:p>
        </w:tc>
        <w:tc>
          <w:tcPr>
            <w:tcW w:w="1208" w:type="pct"/>
            <w:vAlign w:val="center"/>
          </w:tcPr>
          <w:p w14:paraId="29766252" w14:textId="54D719B1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2 (0.940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6)</w:t>
            </w:r>
          </w:p>
        </w:tc>
      </w:tr>
      <w:tr w:rsidR="00CD6236" w:rsidRPr="00210DE2" w14:paraId="37029D30" w14:textId="77777777" w:rsidTr="00EE154C">
        <w:tc>
          <w:tcPr>
            <w:tcW w:w="1374" w:type="pct"/>
            <w:vAlign w:val="center"/>
          </w:tcPr>
          <w:p w14:paraId="3CAF4A3C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ther foods for fish</w:t>
            </w:r>
          </w:p>
        </w:tc>
        <w:tc>
          <w:tcPr>
            <w:tcW w:w="1209" w:type="pct"/>
            <w:vAlign w:val="center"/>
          </w:tcPr>
          <w:p w14:paraId="2BBFBD16" w14:textId="429553DA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8 (0.974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3)</w:t>
            </w:r>
          </w:p>
        </w:tc>
        <w:tc>
          <w:tcPr>
            <w:tcW w:w="1209" w:type="pct"/>
            <w:vAlign w:val="center"/>
          </w:tcPr>
          <w:p w14:paraId="75C5ADEF" w14:textId="4454A58E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8 (0.957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0)</w:t>
            </w:r>
          </w:p>
        </w:tc>
        <w:tc>
          <w:tcPr>
            <w:tcW w:w="1208" w:type="pct"/>
            <w:vAlign w:val="center"/>
          </w:tcPr>
          <w:p w14:paraId="3BAEABD3" w14:textId="280D66CF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3 (0.972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55)</w:t>
            </w:r>
          </w:p>
        </w:tc>
      </w:tr>
      <w:tr w:rsidR="00CD6236" w:rsidRPr="00210DE2" w14:paraId="14490370" w14:textId="77777777" w:rsidTr="00EE154C">
        <w:tc>
          <w:tcPr>
            <w:tcW w:w="1374" w:type="pct"/>
            <w:vAlign w:val="center"/>
          </w:tcPr>
          <w:p w14:paraId="7A55049D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UFA</w:t>
            </w:r>
          </w:p>
        </w:tc>
        <w:tc>
          <w:tcPr>
            <w:tcW w:w="1209" w:type="pct"/>
            <w:vAlign w:val="center"/>
          </w:tcPr>
          <w:p w14:paraId="2A9EF47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vAlign w:val="center"/>
          </w:tcPr>
          <w:p w14:paraId="2F16708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vAlign w:val="center"/>
          </w:tcPr>
          <w:p w14:paraId="0AE87E7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559E20E8" w14:textId="77777777" w:rsidTr="00EE154C">
        <w:tc>
          <w:tcPr>
            <w:tcW w:w="1374" w:type="pct"/>
            <w:vAlign w:val="center"/>
          </w:tcPr>
          <w:p w14:paraId="50158F7E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Fish for other foods</w:t>
            </w:r>
          </w:p>
        </w:tc>
        <w:tc>
          <w:tcPr>
            <w:tcW w:w="1209" w:type="pct"/>
            <w:vAlign w:val="center"/>
          </w:tcPr>
          <w:p w14:paraId="662EAA44" w14:textId="3F2A640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8 (0.865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2)</w:t>
            </w:r>
          </w:p>
        </w:tc>
        <w:tc>
          <w:tcPr>
            <w:tcW w:w="1209" w:type="pct"/>
            <w:vAlign w:val="center"/>
          </w:tcPr>
          <w:p w14:paraId="2746D636" w14:textId="0CCA5C54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0 (0.906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04)</w:t>
            </w:r>
          </w:p>
        </w:tc>
        <w:tc>
          <w:tcPr>
            <w:tcW w:w="1208" w:type="pct"/>
            <w:vAlign w:val="center"/>
          </w:tcPr>
          <w:p w14:paraId="6394917C" w14:textId="0F68E6C2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9 (0.879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8)</w:t>
            </w:r>
          </w:p>
        </w:tc>
      </w:tr>
      <w:tr w:rsidR="00CD6236" w:rsidRPr="00210DE2" w14:paraId="4743FCE3" w14:textId="77777777" w:rsidTr="00EE154C">
        <w:tc>
          <w:tcPr>
            <w:tcW w:w="1374" w:type="pct"/>
            <w:vAlign w:val="center"/>
          </w:tcPr>
          <w:p w14:paraId="2E613C79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ther foods for fish</w:t>
            </w:r>
          </w:p>
        </w:tc>
        <w:tc>
          <w:tcPr>
            <w:tcW w:w="1209" w:type="pct"/>
            <w:vAlign w:val="center"/>
          </w:tcPr>
          <w:p w14:paraId="6359BFC7" w14:textId="49A8F64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44 (0.942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57)</w:t>
            </w:r>
          </w:p>
        </w:tc>
        <w:tc>
          <w:tcPr>
            <w:tcW w:w="1209" w:type="pct"/>
            <w:vAlign w:val="center"/>
          </w:tcPr>
          <w:p w14:paraId="051F1C9F" w14:textId="7846C06E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0 (0.906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04)</w:t>
            </w:r>
          </w:p>
        </w:tc>
        <w:tc>
          <w:tcPr>
            <w:tcW w:w="1208" w:type="pct"/>
            <w:vAlign w:val="center"/>
          </w:tcPr>
          <w:p w14:paraId="1599C5BF" w14:textId="537865F8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2 (0.936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38)</w:t>
            </w:r>
          </w:p>
        </w:tc>
      </w:tr>
      <w:tr w:rsidR="00CD6236" w:rsidRPr="00210DE2" w14:paraId="252D7F5B" w14:textId="77777777" w:rsidTr="00EE154C">
        <w:tc>
          <w:tcPr>
            <w:tcW w:w="1374" w:type="pct"/>
            <w:vAlign w:val="center"/>
          </w:tcPr>
          <w:p w14:paraId="16497BC4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PUFA</w:t>
            </w:r>
          </w:p>
        </w:tc>
        <w:tc>
          <w:tcPr>
            <w:tcW w:w="1209" w:type="pct"/>
            <w:vAlign w:val="center"/>
          </w:tcPr>
          <w:p w14:paraId="1C1DC5E1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vAlign w:val="center"/>
          </w:tcPr>
          <w:p w14:paraId="3D3CFAA4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vAlign w:val="center"/>
          </w:tcPr>
          <w:p w14:paraId="67683E5E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73FCA788" w14:textId="77777777" w:rsidTr="00EE154C">
        <w:tc>
          <w:tcPr>
            <w:tcW w:w="1374" w:type="pct"/>
            <w:vAlign w:val="center"/>
          </w:tcPr>
          <w:p w14:paraId="5D7B8C6A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Fish for other foods</w:t>
            </w:r>
          </w:p>
        </w:tc>
        <w:tc>
          <w:tcPr>
            <w:tcW w:w="1209" w:type="pct"/>
            <w:vAlign w:val="center"/>
          </w:tcPr>
          <w:p w14:paraId="67C6ADD9" w14:textId="013F68F8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6 (0.777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7)</w:t>
            </w:r>
          </w:p>
        </w:tc>
        <w:tc>
          <w:tcPr>
            <w:tcW w:w="1209" w:type="pct"/>
            <w:vAlign w:val="center"/>
          </w:tcPr>
          <w:p w14:paraId="4C085AE3" w14:textId="3CDF8A73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4 (0.847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12)</w:t>
            </w:r>
          </w:p>
        </w:tc>
        <w:tc>
          <w:tcPr>
            <w:tcW w:w="1208" w:type="pct"/>
            <w:vAlign w:val="center"/>
          </w:tcPr>
          <w:p w14:paraId="7793965F" w14:textId="3323E95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62 (0.806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48)</w:t>
            </w:r>
          </w:p>
        </w:tc>
      </w:tr>
      <w:tr w:rsidR="00CD6236" w:rsidRPr="00210DE2" w14:paraId="5A7F73F2" w14:textId="77777777" w:rsidTr="00EE154C">
        <w:tc>
          <w:tcPr>
            <w:tcW w:w="1374" w:type="pct"/>
            <w:vAlign w:val="center"/>
          </w:tcPr>
          <w:p w14:paraId="3EB3F156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ther foods for fish</w:t>
            </w:r>
          </w:p>
        </w:tc>
        <w:tc>
          <w:tcPr>
            <w:tcW w:w="1209" w:type="pct"/>
            <w:vAlign w:val="center"/>
          </w:tcPr>
          <w:p w14:paraId="183E3D7F" w14:textId="233C1A8C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69 (0.888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7)</w:t>
            </w:r>
          </w:p>
        </w:tc>
        <w:tc>
          <w:tcPr>
            <w:tcW w:w="1209" w:type="pct"/>
            <w:vAlign w:val="center"/>
          </w:tcPr>
          <w:p w14:paraId="26C9EF08" w14:textId="337AED2D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7 (0.825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0)</w:t>
            </w:r>
          </w:p>
        </w:tc>
        <w:tc>
          <w:tcPr>
            <w:tcW w:w="1208" w:type="pct"/>
            <w:vAlign w:val="center"/>
          </w:tcPr>
          <w:p w14:paraId="2BE3BABB" w14:textId="18102A2F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39 (0.871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41)</w:t>
            </w:r>
          </w:p>
        </w:tc>
      </w:tr>
      <w:tr w:rsidR="00CD6236" w:rsidRPr="00210DE2" w14:paraId="0B0F459A" w14:textId="77777777" w:rsidTr="00EE154C">
        <w:tc>
          <w:tcPr>
            <w:tcW w:w="1374" w:type="pct"/>
            <w:vAlign w:val="center"/>
          </w:tcPr>
          <w:p w14:paraId="668FE6D9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vAlign w:val="center"/>
          </w:tcPr>
          <w:p w14:paraId="39980E2A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vAlign w:val="center"/>
          </w:tcPr>
          <w:p w14:paraId="19643A5A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vAlign w:val="center"/>
          </w:tcPr>
          <w:p w14:paraId="351F410C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7C48FC39" w14:textId="77777777" w:rsidTr="00EE154C">
        <w:tc>
          <w:tcPr>
            <w:tcW w:w="1374" w:type="pct"/>
            <w:vAlign w:val="center"/>
          </w:tcPr>
          <w:p w14:paraId="63EDC90F" w14:textId="76BEFE8A" w:rsidR="00CD6236" w:rsidRPr="00210DE2" w:rsidRDefault="00C41811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1209" w:type="pct"/>
            <w:vAlign w:val="center"/>
          </w:tcPr>
          <w:p w14:paraId="3447336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vAlign w:val="center"/>
          </w:tcPr>
          <w:p w14:paraId="2A8C6A16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vAlign w:val="center"/>
          </w:tcPr>
          <w:p w14:paraId="67CE9C24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27AEB428" w14:textId="77777777" w:rsidTr="00EE154C">
        <w:tc>
          <w:tcPr>
            <w:tcW w:w="1374" w:type="pct"/>
            <w:vAlign w:val="center"/>
          </w:tcPr>
          <w:p w14:paraId="17010D2C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Total fatty acid</w:t>
            </w:r>
          </w:p>
        </w:tc>
        <w:tc>
          <w:tcPr>
            <w:tcW w:w="1209" w:type="pct"/>
            <w:vAlign w:val="center"/>
          </w:tcPr>
          <w:p w14:paraId="1E630B35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vAlign w:val="center"/>
          </w:tcPr>
          <w:p w14:paraId="58B1A8E6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vAlign w:val="center"/>
          </w:tcPr>
          <w:p w14:paraId="32A965AF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6236" w:rsidRPr="00210DE2" w14:paraId="7DC2EC70" w14:textId="77777777" w:rsidTr="00EE154C">
        <w:tc>
          <w:tcPr>
            <w:tcW w:w="1374" w:type="pct"/>
            <w:vAlign w:val="center"/>
          </w:tcPr>
          <w:p w14:paraId="7442243E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Fish for other foods</w:t>
            </w:r>
          </w:p>
        </w:tc>
        <w:tc>
          <w:tcPr>
            <w:tcW w:w="1209" w:type="pct"/>
            <w:vAlign w:val="center"/>
          </w:tcPr>
          <w:p w14:paraId="287543D4" w14:textId="14509DAE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19 (0.888,</w:t>
            </w:r>
            <w:r w:rsidR="00EE319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52)</w:t>
            </w:r>
          </w:p>
        </w:tc>
        <w:tc>
          <w:tcPr>
            <w:tcW w:w="1209" w:type="pct"/>
            <w:vAlign w:val="center"/>
          </w:tcPr>
          <w:p w14:paraId="35B7E5AC" w14:textId="3A735B8A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33 (0.901,</w:t>
            </w:r>
            <w:r w:rsidR="00EE3199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66)</w:t>
            </w:r>
          </w:p>
        </w:tc>
        <w:tc>
          <w:tcPr>
            <w:tcW w:w="1208" w:type="pct"/>
            <w:vAlign w:val="center"/>
          </w:tcPr>
          <w:p w14:paraId="6AF2C02A" w14:textId="53630BE9" w:rsidR="00CD6236" w:rsidRPr="00210DE2" w:rsidRDefault="00CD6236" w:rsidP="00A417B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21 (0.887,</w:t>
            </w:r>
            <w:r w:rsidR="00347FB0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56)</w:t>
            </w:r>
          </w:p>
        </w:tc>
      </w:tr>
      <w:tr w:rsidR="00CD6236" w:rsidRPr="00210DE2" w14:paraId="3C192D8D" w14:textId="77777777" w:rsidTr="00EE154C">
        <w:tc>
          <w:tcPr>
            <w:tcW w:w="1374" w:type="pct"/>
            <w:vAlign w:val="center"/>
          </w:tcPr>
          <w:p w14:paraId="39F57528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ther foods for fish</w:t>
            </w:r>
          </w:p>
        </w:tc>
        <w:tc>
          <w:tcPr>
            <w:tcW w:w="1209" w:type="pct"/>
            <w:vAlign w:val="center"/>
          </w:tcPr>
          <w:p w14:paraId="189C4BBC" w14:textId="1E6DF910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86 (1.046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7)</w:t>
            </w:r>
          </w:p>
        </w:tc>
        <w:tc>
          <w:tcPr>
            <w:tcW w:w="1209" w:type="pct"/>
            <w:vAlign w:val="center"/>
          </w:tcPr>
          <w:p w14:paraId="3F123AB9" w14:textId="19172AC1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2 (1.035,</w:t>
            </w:r>
            <w:r w:rsidR="00EE3199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09)</w:t>
            </w:r>
          </w:p>
        </w:tc>
        <w:tc>
          <w:tcPr>
            <w:tcW w:w="1208" w:type="pct"/>
            <w:vAlign w:val="center"/>
          </w:tcPr>
          <w:p w14:paraId="3963935D" w14:textId="6190BDC2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88 (1.050,</w:t>
            </w:r>
            <w:r w:rsidR="00347FB0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26)</w:t>
            </w:r>
          </w:p>
        </w:tc>
      </w:tr>
      <w:tr w:rsidR="00CD6236" w:rsidRPr="00210DE2" w14:paraId="14C2C1F8" w14:textId="77777777" w:rsidTr="00EE154C">
        <w:tc>
          <w:tcPr>
            <w:tcW w:w="1374" w:type="pct"/>
            <w:vAlign w:val="center"/>
          </w:tcPr>
          <w:p w14:paraId="2CF5611A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MUFA</w:t>
            </w:r>
          </w:p>
        </w:tc>
        <w:tc>
          <w:tcPr>
            <w:tcW w:w="1209" w:type="pct"/>
            <w:vAlign w:val="center"/>
          </w:tcPr>
          <w:p w14:paraId="5C9AE4F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vAlign w:val="center"/>
          </w:tcPr>
          <w:p w14:paraId="3D4F566A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vAlign w:val="center"/>
          </w:tcPr>
          <w:p w14:paraId="27B2E332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236" w:rsidRPr="00210DE2" w14:paraId="63EC9AF3" w14:textId="77777777" w:rsidTr="00EE154C">
        <w:tc>
          <w:tcPr>
            <w:tcW w:w="1374" w:type="pct"/>
            <w:vAlign w:val="center"/>
          </w:tcPr>
          <w:p w14:paraId="0E98018B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Fish for other foods</w:t>
            </w:r>
          </w:p>
        </w:tc>
        <w:tc>
          <w:tcPr>
            <w:tcW w:w="1209" w:type="pct"/>
            <w:vAlign w:val="center"/>
          </w:tcPr>
          <w:p w14:paraId="787FD8AE" w14:textId="4BB21885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20 (0.751,</w:t>
            </w:r>
            <w:r w:rsidR="00347FB0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95)</w:t>
            </w:r>
          </w:p>
        </w:tc>
        <w:tc>
          <w:tcPr>
            <w:tcW w:w="1209" w:type="pct"/>
            <w:vAlign w:val="center"/>
          </w:tcPr>
          <w:p w14:paraId="5BA88B56" w14:textId="741DD41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53 (0.786,</w:t>
            </w:r>
            <w:r w:rsidR="00347FB0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924)</w:t>
            </w:r>
          </w:p>
        </w:tc>
        <w:tc>
          <w:tcPr>
            <w:tcW w:w="1208" w:type="pct"/>
            <w:vAlign w:val="center"/>
          </w:tcPr>
          <w:p w14:paraId="6BF65375" w14:textId="7E6C7955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24 (0.759,</w:t>
            </w:r>
            <w:r w:rsidR="00347FB0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93)</w:t>
            </w:r>
          </w:p>
        </w:tc>
      </w:tr>
      <w:tr w:rsidR="00CD6236" w:rsidRPr="00210DE2" w14:paraId="4924D53A" w14:textId="77777777" w:rsidTr="00EE154C">
        <w:tc>
          <w:tcPr>
            <w:tcW w:w="1374" w:type="pct"/>
            <w:vAlign w:val="center"/>
          </w:tcPr>
          <w:p w14:paraId="07014867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ther foods for fish</w:t>
            </w:r>
          </w:p>
        </w:tc>
        <w:tc>
          <w:tcPr>
            <w:tcW w:w="1209" w:type="pct"/>
            <w:vAlign w:val="center"/>
          </w:tcPr>
          <w:p w14:paraId="57434F03" w14:textId="66D78891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20 (1.118,</w:t>
            </w:r>
            <w:r w:rsidR="00347FB0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32)</w:t>
            </w:r>
          </w:p>
        </w:tc>
        <w:tc>
          <w:tcPr>
            <w:tcW w:w="1209" w:type="pct"/>
            <w:vAlign w:val="center"/>
          </w:tcPr>
          <w:p w14:paraId="4C3B1DC0" w14:textId="0F2E33ED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3 (1.082,</w:t>
            </w:r>
            <w:r w:rsidR="00347FB0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72)</w:t>
            </w:r>
          </w:p>
        </w:tc>
        <w:tc>
          <w:tcPr>
            <w:tcW w:w="1208" w:type="pct"/>
            <w:vAlign w:val="center"/>
          </w:tcPr>
          <w:p w14:paraId="12F12BAA" w14:textId="29AB2C93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14 (1.119,</w:t>
            </w:r>
            <w:r w:rsidR="00347FB0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7)</w:t>
            </w:r>
          </w:p>
        </w:tc>
      </w:tr>
      <w:tr w:rsidR="00CD6236" w:rsidRPr="00210DE2" w14:paraId="17207554" w14:textId="77777777" w:rsidTr="00EE154C">
        <w:tc>
          <w:tcPr>
            <w:tcW w:w="1374" w:type="pct"/>
            <w:vAlign w:val="center"/>
          </w:tcPr>
          <w:p w14:paraId="2514DBF4" w14:textId="77777777" w:rsidR="00CD6236" w:rsidRPr="00210DE2" w:rsidRDefault="00CD6236" w:rsidP="00A417BF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PUFA</w:t>
            </w:r>
          </w:p>
        </w:tc>
        <w:tc>
          <w:tcPr>
            <w:tcW w:w="1209" w:type="pct"/>
            <w:vAlign w:val="center"/>
          </w:tcPr>
          <w:p w14:paraId="2C46D6DD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9" w:type="pct"/>
            <w:vAlign w:val="center"/>
          </w:tcPr>
          <w:p w14:paraId="34ADB11B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8" w:type="pct"/>
            <w:vAlign w:val="center"/>
          </w:tcPr>
          <w:p w14:paraId="067023F7" w14:textId="77777777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D6236" w:rsidRPr="00210DE2" w14:paraId="5249BC2F" w14:textId="77777777" w:rsidTr="00EE154C">
        <w:tc>
          <w:tcPr>
            <w:tcW w:w="1374" w:type="pct"/>
            <w:vAlign w:val="center"/>
          </w:tcPr>
          <w:p w14:paraId="5341CCA4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Fish for other foods</w:t>
            </w:r>
          </w:p>
        </w:tc>
        <w:tc>
          <w:tcPr>
            <w:tcW w:w="1209" w:type="pct"/>
            <w:vAlign w:val="center"/>
          </w:tcPr>
          <w:p w14:paraId="1E54811A" w14:textId="1EE68FA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697 (0.595,</w:t>
            </w:r>
            <w:r w:rsidR="00347FB0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17)</w:t>
            </w:r>
          </w:p>
        </w:tc>
        <w:tc>
          <w:tcPr>
            <w:tcW w:w="1209" w:type="pct"/>
            <w:vAlign w:val="center"/>
          </w:tcPr>
          <w:p w14:paraId="2AE98DE6" w14:textId="44F3CC1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31 (0.631,</w:t>
            </w:r>
            <w:r w:rsidR="00347FB0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47)</w:t>
            </w:r>
          </w:p>
        </w:tc>
        <w:tc>
          <w:tcPr>
            <w:tcW w:w="1208" w:type="pct"/>
            <w:vAlign w:val="center"/>
          </w:tcPr>
          <w:p w14:paraId="5CF58705" w14:textId="44FFDE1E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704 (0.607,</w:t>
            </w:r>
            <w:r w:rsidR="00347FB0"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0.817)</w:t>
            </w:r>
          </w:p>
        </w:tc>
      </w:tr>
      <w:tr w:rsidR="00CD6236" w:rsidRPr="00210DE2" w14:paraId="6E593F0C" w14:textId="77777777" w:rsidTr="00EE154C">
        <w:tc>
          <w:tcPr>
            <w:tcW w:w="1374" w:type="pct"/>
            <w:tcBorders>
              <w:bottom w:val="single" w:sz="4" w:space="0" w:color="auto"/>
            </w:tcBorders>
            <w:vAlign w:val="center"/>
          </w:tcPr>
          <w:p w14:paraId="71C52A18" w14:textId="77777777" w:rsidR="00CD6236" w:rsidRPr="00210DE2" w:rsidRDefault="00CD6236" w:rsidP="00A417BF">
            <w:pPr>
              <w:wordWrap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hAnsi="Times New Roman" w:cs="Times New Roman"/>
                <w:sz w:val="24"/>
                <w:szCs w:val="24"/>
              </w:rPr>
              <w:t>Other foods for fish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33ECBE73" w14:textId="0C55C239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35 (1.224,</w:t>
            </w:r>
            <w:r w:rsidR="00347FB0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82)</w:t>
            </w:r>
          </w:p>
        </w:tc>
        <w:tc>
          <w:tcPr>
            <w:tcW w:w="1209" w:type="pct"/>
            <w:tcBorders>
              <w:bottom w:val="single" w:sz="4" w:space="0" w:color="auto"/>
            </w:tcBorders>
            <w:vAlign w:val="center"/>
          </w:tcPr>
          <w:p w14:paraId="1C5312A1" w14:textId="13B2A5F5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68 (1.180,</w:t>
            </w:r>
            <w:r w:rsidR="00347FB0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5)</w:t>
            </w:r>
          </w:p>
        </w:tc>
        <w:tc>
          <w:tcPr>
            <w:tcW w:w="1208" w:type="pct"/>
            <w:tcBorders>
              <w:bottom w:val="single" w:sz="4" w:space="0" w:color="auto"/>
            </w:tcBorders>
            <w:vAlign w:val="center"/>
          </w:tcPr>
          <w:p w14:paraId="39FE5D97" w14:textId="20D3FFE2" w:rsidR="00CD6236" w:rsidRPr="00210DE2" w:rsidRDefault="00CD6236" w:rsidP="00A417BF">
            <w:pPr>
              <w:wordWrap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20 (1.224,</w:t>
            </w:r>
            <w:r w:rsidR="00347FB0"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10DE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48)</w:t>
            </w:r>
          </w:p>
        </w:tc>
      </w:tr>
    </w:tbl>
    <w:p w14:paraId="70D49D5A" w14:textId="43AAC6B1" w:rsidR="00CD6236" w:rsidRPr="00210DE2" w:rsidRDefault="00CD6236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BMI, body mass index; </w:t>
      </w:r>
      <w:r w:rsidR="00EA744C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CIs, confidence </w:t>
      </w:r>
      <w:proofErr w:type="gramStart"/>
      <w:r w:rsidR="00EA744C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intervals; </w:t>
      </w:r>
      <w:r w:rsidR="00933557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HEXA</w:t>
      </w:r>
      <w:proofErr w:type="gramEnd"/>
      <w:r w:rsidR="00933557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The Health Examinees study; HRs, hazard ratios;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MUFA, monounsaturated fatty acid; NAFLD, non-alcoholic fatty liver disease, PUFA, polyunsaturated fatty acids.</w:t>
      </w:r>
    </w:p>
    <w:p w14:paraId="27A5786A" w14:textId="7F4F9CCF" w:rsidR="00CD6236" w:rsidRPr="00210DE2" w:rsidRDefault="00CD6236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Model 1 was adjusted </w:t>
      </w:r>
      <w:r w:rsidR="00347FB0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or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ge, BMI, total energy intake, smoking status, drinking status, physical activity level, and educational level. </w:t>
      </w:r>
    </w:p>
    <w:p w14:paraId="12093195" w14:textId="30DCA225" w:rsidR="00CD6236" w:rsidRPr="00210DE2" w:rsidRDefault="00CD6236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Model 2 was adjusted </w:t>
      </w:r>
      <w:r w:rsidR="00347FB0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or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ge, waist circumference, total energy intake, smoking status, drinking status, physical activity level, and educational level. </w:t>
      </w:r>
    </w:p>
    <w:p w14:paraId="05BFE804" w14:textId="781E6701" w:rsidR="00CD6236" w:rsidRPr="00210DE2" w:rsidRDefault="00CD6236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Model 3 was adjusted </w:t>
      </w:r>
      <w:r w:rsidR="00347FB0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or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ge, BMI, total energy intake, smoking status, drinking status, physical activity level, educational level, </w:t>
      </w:r>
      <w:r w:rsidR="00347FB0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nd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percent of energy from carbohydrate</w:t>
      </w:r>
      <w:r w:rsidR="00EE154C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s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, protein, and fat. </w:t>
      </w:r>
    </w:p>
    <w:p w14:paraId="2E348E7D" w14:textId="55ABAA52" w:rsidR="00CD6236" w:rsidRPr="00210DE2" w:rsidRDefault="00CD6236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Boldface indicates statistical significance (</w:t>
      </w:r>
      <w:r w:rsidR="00347FB0" w:rsidRPr="00210DE2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 xml:space="preserve">P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&lt;</w:t>
      </w:r>
      <w:r w:rsidR="00347FB0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0.05)</w:t>
      </w:r>
      <w:r w:rsidR="001D3580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</w:p>
    <w:p w14:paraId="5829A1CE" w14:textId="585FF12F" w:rsidR="00B7067F" w:rsidRPr="00210DE2" w:rsidRDefault="001D3580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Fish for other foods: </w:t>
      </w:r>
      <w:r w:rsidR="00B7067F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ne-unit increment of </w:t>
      </w:r>
      <w:r w:rsidR="00F762D8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oily fish</w:t>
      </w:r>
      <w:r w:rsidR="00B7067F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ourced fatty acid</w:t>
      </w:r>
      <w:r w:rsidR="000D1D71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794BBC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after </w:t>
      </w:r>
      <w:r w:rsidR="00A572BB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replac</w:t>
      </w:r>
      <w:r w:rsidR="00794BBC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ing</w:t>
      </w:r>
      <w:r w:rsidR="00A001CD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="009379EA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other food</w:t>
      </w:r>
      <w:r w:rsidR="00A572BB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ourced fatty acid</w:t>
      </w:r>
    </w:p>
    <w:p w14:paraId="177FC35A" w14:textId="6F3A9061" w:rsidR="00B7067F" w:rsidRPr="00210DE2" w:rsidRDefault="00B7067F" w:rsidP="00A417BF">
      <w:pPr>
        <w:pStyle w:val="a5"/>
        <w:keepNext/>
        <w:wordWrap/>
        <w:spacing w:after="0" w:line="240" w:lineRule="auto"/>
        <w:jc w:val="left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Other foods for fish: one-unit increment of other food sourced fatty acid after replacing </w:t>
      </w:r>
      <w:r w:rsidR="00F762D8"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>oily fish</w:t>
      </w:r>
      <w:r w:rsidRPr="00210DE2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sourced fatty acid</w:t>
      </w:r>
    </w:p>
    <w:p w14:paraId="314B0B42" w14:textId="1B760719" w:rsidR="00CD6236" w:rsidRPr="00210DE2" w:rsidRDefault="00CD6236" w:rsidP="00A417BF">
      <w:pPr>
        <w:pStyle w:val="a5"/>
        <w:keepNext/>
        <w:wordWrap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FB9F25" w14:textId="77777777" w:rsidR="00CD6236" w:rsidRPr="00210DE2" w:rsidRDefault="00CD6236" w:rsidP="00A417BF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2852354" w14:textId="77777777" w:rsidR="00A417BF" w:rsidRPr="00210DE2" w:rsidRDefault="00A417BF" w:rsidP="00A417BF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F5CDCF0" w14:textId="77777777" w:rsidR="00A417BF" w:rsidRPr="00210DE2" w:rsidRDefault="00A417BF" w:rsidP="00A417BF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36B5F12" w14:textId="77777777" w:rsidR="00A417BF" w:rsidRPr="00210DE2" w:rsidRDefault="00A417BF" w:rsidP="00A417BF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5B75A05" w14:textId="77777777" w:rsidR="00A417BF" w:rsidRPr="00210DE2" w:rsidRDefault="00A417BF" w:rsidP="00A417BF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A37006E" w14:textId="77777777" w:rsidR="00A417BF" w:rsidRPr="00210DE2" w:rsidRDefault="00A417BF" w:rsidP="00A417BF">
      <w:pPr>
        <w:wordWrap/>
        <w:spacing w:line="240" w:lineRule="auto"/>
      </w:pPr>
      <w:r w:rsidRPr="00210DE2">
        <w:rPr>
          <w:rFonts w:ascii="Times New Roman" w:hAnsi="Times New Roman" w:cs="Times New Roman"/>
          <w:b/>
          <w:sz w:val="24"/>
          <w:szCs w:val="24"/>
        </w:rPr>
        <w:lastRenderedPageBreak/>
        <w:t>2 Supplementary Figures</w:t>
      </w:r>
      <w:r w:rsidRPr="00210DE2">
        <w:t xml:space="preserve"> </w:t>
      </w:r>
    </w:p>
    <w:p w14:paraId="6C30D2B7" w14:textId="77777777" w:rsidR="00A417BF" w:rsidRPr="00210DE2" w:rsidRDefault="00A417BF" w:rsidP="00A417BF">
      <w:pPr>
        <w:wordWrap/>
        <w:spacing w:line="240" w:lineRule="auto"/>
      </w:pPr>
    </w:p>
    <w:p w14:paraId="08DB489B" w14:textId="1991C514" w:rsidR="00A417BF" w:rsidRPr="00210DE2" w:rsidRDefault="00A417BF" w:rsidP="00A417BF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10DE2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59264" behindDoc="1" locked="0" layoutInCell="1" allowOverlap="1" wp14:anchorId="08425AD3" wp14:editId="27F50C57">
            <wp:simplePos x="0" y="0"/>
            <wp:positionH relativeFrom="column">
              <wp:posOffset>0</wp:posOffset>
            </wp:positionH>
            <wp:positionV relativeFrom="paragraph">
              <wp:posOffset>-3124</wp:posOffset>
            </wp:positionV>
            <wp:extent cx="5617845" cy="5142865"/>
            <wp:effectExtent l="0" t="0" r="1905" b="635"/>
            <wp:wrapTight wrapText="bothSides">
              <wp:wrapPolygon edited="0">
                <wp:start x="0" y="0"/>
                <wp:lineTo x="0" y="21523"/>
                <wp:lineTo x="21534" y="21523"/>
                <wp:lineTo x="21534" y="0"/>
                <wp:lineTo x="0" y="0"/>
              </wp:wrapPolygon>
            </wp:wrapTight>
            <wp:docPr id="1" name="Рисунок 1" descr="C:\Users\GMC\Documents\TST_ARTICLES\February_2022\3_02_22\Supplemental_Figure_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MC\Documents\TST_ARTICLES\February_2022\3_02_22\Supplemental_Figure_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7845" cy="5142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D9CA779" w14:textId="77777777" w:rsidR="00A417BF" w:rsidRPr="00210DE2" w:rsidRDefault="00A417BF" w:rsidP="00A417BF">
      <w:pPr>
        <w:wordWrap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D81B4FA" w14:textId="5F7D1BB4" w:rsidR="00A417BF" w:rsidRPr="00210DE2" w:rsidRDefault="00A417BF" w:rsidP="00A417BF">
      <w:pPr>
        <w:wordWrap/>
        <w:spacing w:line="240" w:lineRule="auto"/>
      </w:pPr>
      <w:r w:rsidRPr="00210DE2">
        <w:rPr>
          <w:rFonts w:ascii="Times New Roman" w:hAnsi="Times New Roman" w:cs="Times New Roman"/>
          <w:b/>
          <w:sz w:val="24"/>
          <w:szCs w:val="24"/>
        </w:rPr>
        <w:t>Supplementary Figure 1.</w:t>
      </w:r>
    </w:p>
    <w:p w14:paraId="2408CC30" w14:textId="77777777" w:rsidR="00A417BF" w:rsidRPr="00210DE2" w:rsidRDefault="00A417BF" w:rsidP="00A417BF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0DE2">
        <w:rPr>
          <w:rFonts w:ascii="Times New Roman" w:hAnsi="Times New Roman" w:cs="Times New Roman"/>
          <w:sz w:val="24"/>
          <w:szCs w:val="24"/>
        </w:rPr>
        <w:t>Flowchart of participant selection in the current cohort study</w:t>
      </w:r>
    </w:p>
    <w:p w14:paraId="3D71603D" w14:textId="5CBF87A1" w:rsidR="00CD6236" w:rsidRPr="00210DE2" w:rsidRDefault="00A417BF" w:rsidP="00A417BF">
      <w:pPr>
        <w:wordWrap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0DE2">
        <w:rPr>
          <w:rFonts w:ascii="Times New Roman" w:hAnsi="Times New Roman" w:cs="Times New Roman"/>
          <w:sz w:val="24"/>
          <w:szCs w:val="24"/>
        </w:rPr>
        <w:t>BMI, body mass index; HEXA, The Health Examinees study.</w:t>
      </w:r>
      <w:r w:rsidRPr="00210DE2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eastAsia="x-none" w:bidi="x-none"/>
        </w:rPr>
        <w:t xml:space="preserve"> </w:t>
      </w:r>
    </w:p>
    <w:sectPr w:rsidR="00CD6236" w:rsidRPr="00210D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331CB" w14:textId="77777777" w:rsidR="004B1001" w:rsidRDefault="004B1001" w:rsidP="00984264">
      <w:pPr>
        <w:spacing w:after="0" w:line="240" w:lineRule="auto"/>
      </w:pPr>
      <w:r>
        <w:separator/>
      </w:r>
    </w:p>
  </w:endnote>
  <w:endnote w:type="continuationSeparator" w:id="0">
    <w:p w14:paraId="275FC7BD" w14:textId="77777777" w:rsidR="004B1001" w:rsidRDefault="004B1001" w:rsidP="009842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BF95DC" w14:textId="77777777" w:rsidR="004B1001" w:rsidRDefault="004B1001" w:rsidP="00984264">
      <w:pPr>
        <w:spacing w:after="0" w:line="240" w:lineRule="auto"/>
      </w:pPr>
      <w:r>
        <w:separator/>
      </w:r>
    </w:p>
  </w:footnote>
  <w:footnote w:type="continuationSeparator" w:id="0">
    <w:p w14:paraId="50649E78" w14:textId="77777777" w:rsidR="004B1001" w:rsidRDefault="004B1001" w:rsidP="009842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6742F1" w14:textId="2A161A54" w:rsidR="00E41158" w:rsidRPr="00210DE2" w:rsidRDefault="00E41158">
    <w:pPr>
      <w:pStyle w:val="a7"/>
    </w:pPr>
    <w:r w:rsidRPr="00210DE2">
      <w:rPr>
        <w:b/>
        <w:noProof/>
        <w:color w:val="A6A6A6" w:themeColor="background1" w:themeShade="A6"/>
      </w:rPr>
      <w:drawing>
        <wp:inline distT="0" distB="0" distL="0" distR="0" wp14:anchorId="1513ED6B" wp14:editId="3887CB9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44701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237A"/>
    <w:rsid w:val="00064458"/>
    <w:rsid w:val="00091927"/>
    <w:rsid w:val="000B0E8B"/>
    <w:rsid w:val="000C62D8"/>
    <w:rsid w:val="000C73AD"/>
    <w:rsid w:val="000D1D71"/>
    <w:rsid w:val="000E4C1A"/>
    <w:rsid w:val="000F10D2"/>
    <w:rsid w:val="00101004"/>
    <w:rsid w:val="00165AC4"/>
    <w:rsid w:val="001D3580"/>
    <w:rsid w:val="001F0D2F"/>
    <w:rsid w:val="001F6804"/>
    <w:rsid w:val="0020372A"/>
    <w:rsid w:val="00210DE2"/>
    <w:rsid w:val="00264DAC"/>
    <w:rsid w:val="002A6627"/>
    <w:rsid w:val="002F6ADA"/>
    <w:rsid w:val="00310CF8"/>
    <w:rsid w:val="00347844"/>
    <w:rsid w:val="00347FB0"/>
    <w:rsid w:val="00352403"/>
    <w:rsid w:val="00370B1E"/>
    <w:rsid w:val="00375936"/>
    <w:rsid w:val="00390154"/>
    <w:rsid w:val="003A3B79"/>
    <w:rsid w:val="003C3865"/>
    <w:rsid w:val="003E3DB1"/>
    <w:rsid w:val="00442E27"/>
    <w:rsid w:val="00496FDF"/>
    <w:rsid w:val="004A5659"/>
    <w:rsid w:val="004B1001"/>
    <w:rsid w:val="004C461D"/>
    <w:rsid w:val="005B7E87"/>
    <w:rsid w:val="005F7CA7"/>
    <w:rsid w:val="00651EE3"/>
    <w:rsid w:val="0065281F"/>
    <w:rsid w:val="006B3E09"/>
    <w:rsid w:val="00741BA4"/>
    <w:rsid w:val="007872A6"/>
    <w:rsid w:val="00794BBC"/>
    <w:rsid w:val="007A59B1"/>
    <w:rsid w:val="007D0803"/>
    <w:rsid w:val="007D366A"/>
    <w:rsid w:val="007F20B4"/>
    <w:rsid w:val="00905496"/>
    <w:rsid w:val="009227E4"/>
    <w:rsid w:val="00933557"/>
    <w:rsid w:val="009379EA"/>
    <w:rsid w:val="00944E0E"/>
    <w:rsid w:val="0095124C"/>
    <w:rsid w:val="00951CFD"/>
    <w:rsid w:val="009625BA"/>
    <w:rsid w:val="00976553"/>
    <w:rsid w:val="00984264"/>
    <w:rsid w:val="009C0B84"/>
    <w:rsid w:val="009C51C6"/>
    <w:rsid w:val="009C6BE9"/>
    <w:rsid w:val="009E6765"/>
    <w:rsid w:val="00A001CD"/>
    <w:rsid w:val="00A21292"/>
    <w:rsid w:val="00A32835"/>
    <w:rsid w:val="00A417BF"/>
    <w:rsid w:val="00A42249"/>
    <w:rsid w:val="00A50CCC"/>
    <w:rsid w:val="00A5604C"/>
    <w:rsid w:val="00A572BB"/>
    <w:rsid w:val="00A8742E"/>
    <w:rsid w:val="00A87A93"/>
    <w:rsid w:val="00A96D89"/>
    <w:rsid w:val="00AC24FB"/>
    <w:rsid w:val="00AC6DD6"/>
    <w:rsid w:val="00AE2098"/>
    <w:rsid w:val="00AE7E87"/>
    <w:rsid w:val="00B147B3"/>
    <w:rsid w:val="00B5005B"/>
    <w:rsid w:val="00B7067F"/>
    <w:rsid w:val="00B94464"/>
    <w:rsid w:val="00B94595"/>
    <w:rsid w:val="00B94745"/>
    <w:rsid w:val="00BB455F"/>
    <w:rsid w:val="00BF3A0C"/>
    <w:rsid w:val="00C27D3C"/>
    <w:rsid w:val="00C41811"/>
    <w:rsid w:val="00C43178"/>
    <w:rsid w:val="00C5087C"/>
    <w:rsid w:val="00C65B57"/>
    <w:rsid w:val="00C70B5E"/>
    <w:rsid w:val="00C776A6"/>
    <w:rsid w:val="00CD0652"/>
    <w:rsid w:val="00CD6236"/>
    <w:rsid w:val="00D522F2"/>
    <w:rsid w:val="00DD237A"/>
    <w:rsid w:val="00DE3E8C"/>
    <w:rsid w:val="00DF28B5"/>
    <w:rsid w:val="00E06311"/>
    <w:rsid w:val="00E0637C"/>
    <w:rsid w:val="00E113E2"/>
    <w:rsid w:val="00E41158"/>
    <w:rsid w:val="00EA744C"/>
    <w:rsid w:val="00EB5E40"/>
    <w:rsid w:val="00EE154C"/>
    <w:rsid w:val="00EE3199"/>
    <w:rsid w:val="00F03545"/>
    <w:rsid w:val="00F0416C"/>
    <w:rsid w:val="00F323E4"/>
    <w:rsid w:val="00F44DB8"/>
    <w:rsid w:val="00F6664A"/>
    <w:rsid w:val="00F762D8"/>
    <w:rsid w:val="00F84DE6"/>
    <w:rsid w:val="00FA4C86"/>
    <w:rsid w:val="00FB1245"/>
    <w:rsid w:val="00FF6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B42F98E"/>
  <w15:chartTrackingRefBased/>
  <w15:docId w15:val="{DD4E52EC-9345-4A4A-9918-54ECBF184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237A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next w:val="a"/>
    <w:link w:val="10"/>
    <w:uiPriority w:val="2"/>
    <w:qFormat/>
    <w:rsid w:val="000C73AD"/>
    <w:pPr>
      <w:widowControl/>
      <w:numPr>
        <w:numId w:val="1"/>
      </w:numPr>
      <w:wordWrap/>
      <w:autoSpaceDE/>
      <w:autoSpaceDN/>
      <w:spacing w:before="240" w:after="240" w:line="240" w:lineRule="auto"/>
      <w:contextualSpacing w:val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0C73AD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0C73AD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 w:line="240" w:lineRule="auto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0C73AD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0C73AD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39"/>
    <w:rsid w:val="00DD23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DD237A"/>
    <w:rPr>
      <w:b/>
      <w:bCs/>
      <w:szCs w:val="20"/>
    </w:rPr>
  </w:style>
  <w:style w:type="paragraph" w:styleId="a6">
    <w:name w:val="Revision"/>
    <w:hidden/>
    <w:uiPriority w:val="99"/>
    <w:semiHidden/>
    <w:rsid w:val="00064458"/>
    <w:pPr>
      <w:spacing w:after="0" w:line="240" w:lineRule="auto"/>
      <w:jc w:val="left"/>
    </w:pPr>
  </w:style>
  <w:style w:type="paragraph" w:styleId="a7">
    <w:name w:val="header"/>
    <w:basedOn w:val="a"/>
    <w:link w:val="a8"/>
    <w:uiPriority w:val="99"/>
    <w:unhideWhenUsed/>
    <w:rsid w:val="00984264"/>
    <w:pPr>
      <w:tabs>
        <w:tab w:val="center" w:pos="4513"/>
        <w:tab w:val="right" w:pos="9026"/>
      </w:tabs>
      <w:snapToGrid w:val="0"/>
    </w:pPr>
  </w:style>
  <w:style w:type="character" w:customStyle="1" w:styleId="a8">
    <w:name w:val="页眉 字符"/>
    <w:basedOn w:val="a1"/>
    <w:link w:val="a7"/>
    <w:uiPriority w:val="99"/>
    <w:rsid w:val="00984264"/>
  </w:style>
  <w:style w:type="paragraph" w:styleId="a9">
    <w:name w:val="footer"/>
    <w:basedOn w:val="a"/>
    <w:link w:val="aa"/>
    <w:uiPriority w:val="99"/>
    <w:unhideWhenUsed/>
    <w:rsid w:val="00984264"/>
    <w:pPr>
      <w:tabs>
        <w:tab w:val="center" w:pos="4513"/>
        <w:tab w:val="right" w:pos="9026"/>
      </w:tabs>
      <w:snapToGrid w:val="0"/>
    </w:pPr>
  </w:style>
  <w:style w:type="character" w:customStyle="1" w:styleId="aa">
    <w:name w:val="页脚 字符"/>
    <w:basedOn w:val="a1"/>
    <w:link w:val="a9"/>
    <w:uiPriority w:val="99"/>
    <w:rsid w:val="00984264"/>
  </w:style>
  <w:style w:type="character" w:styleId="ab">
    <w:name w:val="annotation reference"/>
    <w:basedOn w:val="a1"/>
    <w:uiPriority w:val="99"/>
    <w:semiHidden/>
    <w:unhideWhenUsed/>
    <w:rsid w:val="00F03545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F03545"/>
    <w:pPr>
      <w:spacing w:line="240" w:lineRule="auto"/>
    </w:pPr>
    <w:rPr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F03545"/>
    <w:rPr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0354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03545"/>
    <w:rPr>
      <w:b/>
      <w:bCs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EE1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1"/>
    <w:link w:val="af0"/>
    <w:uiPriority w:val="99"/>
    <w:semiHidden/>
    <w:rsid w:val="00EE154C"/>
    <w:rPr>
      <w:rFonts w:ascii="Segoe UI" w:hAnsi="Segoe UI" w:cs="Segoe UI"/>
      <w:sz w:val="18"/>
      <w:szCs w:val="18"/>
    </w:rPr>
  </w:style>
  <w:style w:type="paragraph" w:styleId="af2">
    <w:name w:val="No Spacing"/>
    <w:uiPriority w:val="1"/>
    <w:qFormat/>
    <w:rsid w:val="00933557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en-US" w:bidi="he-IL"/>
    </w:rPr>
  </w:style>
  <w:style w:type="paragraph" w:styleId="af3">
    <w:name w:val="Normal (Web)"/>
    <w:basedOn w:val="a"/>
    <w:uiPriority w:val="99"/>
    <w:semiHidden/>
    <w:unhideWhenUsed/>
    <w:rsid w:val="00BF3A0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4">
    <w:name w:val="Hyperlink"/>
    <w:basedOn w:val="a1"/>
    <w:uiPriority w:val="99"/>
    <w:semiHidden/>
    <w:unhideWhenUsed/>
    <w:rsid w:val="00BF3A0C"/>
    <w:rPr>
      <w:color w:val="0000FF"/>
      <w:u w:val="single"/>
    </w:rPr>
  </w:style>
  <w:style w:type="paragraph" w:customStyle="1" w:styleId="SupplementaryMaterial">
    <w:name w:val="Supplementary Material"/>
    <w:basedOn w:val="af5"/>
    <w:next w:val="af5"/>
    <w:qFormat/>
    <w:rsid w:val="000C73AD"/>
    <w:pPr>
      <w:widowControl/>
      <w:suppressLineNumbers/>
      <w:wordWrap/>
      <w:autoSpaceDE/>
      <w:autoSpaceDN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f5">
    <w:name w:val="Title"/>
    <w:basedOn w:val="a"/>
    <w:next w:val="a"/>
    <w:link w:val="af6"/>
    <w:uiPriority w:val="10"/>
    <w:qFormat/>
    <w:rsid w:val="000C73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6">
    <w:name w:val="标题 字符"/>
    <w:basedOn w:val="a1"/>
    <w:link w:val="af5"/>
    <w:uiPriority w:val="10"/>
    <w:rsid w:val="000C7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1"/>
    <w:link w:val="1"/>
    <w:uiPriority w:val="2"/>
    <w:rsid w:val="000C73A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0C73AD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0C73AD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0C73A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0C73AD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0C73AD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0C73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0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F8D60-BD79-49AA-A089-0E73875F3B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057</Words>
  <Characters>6031</Characters>
  <Application>Microsoft Office Word</Application>
  <DocSecurity>0</DocSecurity>
  <Lines>50</Lines>
  <Paragraphs>14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Lijuan</dc:creator>
  <cp:keywords/>
  <dc:description/>
  <cp:lastModifiedBy>Tan Lijuan</cp:lastModifiedBy>
  <cp:revision>11</cp:revision>
  <dcterms:created xsi:type="dcterms:W3CDTF">2022-02-04T09:27:00Z</dcterms:created>
  <dcterms:modified xsi:type="dcterms:W3CDTF">2022-04-22T01:46:00Z</dcterms:modified>
</cp:coreProperties>
</file>